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0CB0" w:rsidRPr="00286FD5" w:rsidRDefault="007F0CB0" w:rsidP="007F0CB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86FD5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bookmarkStart w:id="0" w:name="_GoBack"/>
      <w:bookmarkEnd w:id="0"/>
    </w:p>
    <w:p w:rsidR="007F0CB0" w:rsidRPr="00286FD5" w:rsidRDefault="007F0CB0" w:rsidP="007F0CB0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286FD5">
        <w:rPr>
          <w:rFonts w:ascii="Times New Roman" w:hAnsi="Times New Roman" w:cs="Times New Roman"/>
          <w:b/>
          <w:bCs/>
          <w:sz w:val="28"/>
          <w:szCs w:val="28"/>
        </w:rPr>
        <w:t>Aβ</w:t>
      </w:r>
      <w:r w:rsidRPr="00286FD5">
        <w:rPr>
          <w:rFonts w:ascii="Times New Roman" w:hAnsi="Times New Roman" w:cs="Times New Roman"/>
          <w:b/>
          <w:sz w:val="28"/>
          <w:szCs w:val="28"/>
        </w:rPr>
        <w:t>/tau oligomer interplay at human synapses supports shifting therapeutic targets for Alzheimer’s disease</w:t>
      </w:r>
    </w:p>
    <w:p w:rsidR="007F0CB0" w:rsidRPr="00286FD5" w:rsidRDefault="007F0CB0" w:rsidP="007F0CB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86FD5">
        <w:rPr>
          <w:rFonts w:ascii="Times New Roman" w:hAnsi="Times New Roman" w:cs="Times New Roman"/>
          <w:sz w:val="24"/>
          <w:szCs w:val="24"/>
        </w:rPr>
        <w:t xml:space="preserve">Michela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Marcatti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, Anna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Fracassi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, Mauro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Montalbano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Chandramouli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Natarajan,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Balaji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Krishnan,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Rakez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Kayed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, and Giulio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Taglialatela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>*</w:t>
      </w:r>
    </w:p>
    <w:p w:rsidR="007F0CB0" w:rsidRPr="00286FD5" w:rsidRDefault="007F0CB0" w:rsidP="007F0CB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6FD5">
        <w:rPr>
          <w:rFonts w:ascii="Times New Roman" w:hAnsi="Times New Roman" w:cs="Times New Roman"/>
          <w:b/>
          <w:bCs/>
          <w:sz w:val="24"/>
          <w:szCs w:val="24"/>
        </w:rPr>
        <w:t xml:space="preserve">*To whom correspondence should be addressed: </w:t>
      </w:r>
      <w:hyperlink r:id="rId6" w:history="1">
        <w:r w:rsidRPr="00286FD5">
          <w:rPr>
            <w:rStyle w:val="Hyperlink"/>
            <w:rFonts w:ascii="Times New Roman" w:hAnsi="Times New Roman" w:cs="Times New Roman"/>
            <w:sz w:val="24"/>
            <w:szCs w:val="24"/>
          </w:rPr>
          <w:t>gtaglial@utmb.edu</w:t>
        </w:r>
      </w:hyperlink>
    </w:p>
    <w:p w:rsidR="007F0CB0" w:rsidRDefault="007F0CB0" w:rsidP="00DA3467">
      <w:pPr>
        <w:pStyle w:val="TableofFigures"/>
        <w:tabs>
          <w:tab w:val="right" w:leader="dot" w:pos="9062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A3467" w:rsidRPr="00286FD5" w:rsidRDefault="00DA3467" w:rsidP="00DA3467">
      <w:pPr>
        <w:pStyle w:val="TableofFigures"/>
        <w:tabs>
          <w:tab w:val="right" w:leader="dot" w:pos="9062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86FD5">
        <w:rPr>
          <w:rFonts w:ascii="Times New Roman" w:hAnsi="Times New Roman" w:cs="Times New Roman"/>
          <w:b/>
          <w:sz w:val="24"/>
          <w:szCs w:val="24"/>
          <w:lang w:val="en-US"/>
        </w:rPr>
        <w:t>Supplementary Contents</w:t>
      </w:r>
    </w:p>
    <w:p w:rsidR="00DA3467" w:rsidRPr="00286FD5" w:rsidRDefault="00DA3467" w:rsidP="00DA34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6FD5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286FD5">
        <w:rPr>
          <w:rFonts w:ascii="Times New Roman" w:hAnsi="Times New Roman" w:cs="Times New Roman"/>
          <w:sz w:val="24"/>
          <w:szCs w:val="24"/>
        </w:rPr>
        <w:t xml:space="preserve"> Clinical information on the human brain samples used in this study</w:t>
      </w:r>
    </w:p>
    <w:p w:rsidR="00DA3467" w:rsidRPr="00286FD5" w:rsidRDefault="00DA3467" w:rsidP="00DA34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6FD5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286FD5" w:rsidDel="008747D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86FD5">
        <w:rPr>
          <w:rFonts w:ascii="Times New Roman" w:hAnsi="Times New Roman" w:cs="Times New Roman"/>
          <w:b/>
          <w:bCs/>
          <w:sz w:val="24"/>
          <w:szCs w:val="24"/>
        </w:rPr>
        <w:t>Methods</w:t>
      </w:r>
      <w:r w:rsidRPr="00286FD5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DA3467" w:rsidRPr="00286FD5" w:rsidRDefault="00DA3467" w:rsidP="00DA34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6FD5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286FD5" w:rsidDel="008747D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86FD5">
        <w:rPr>
          <w:rFonts w:ascii="Times New Roman" w:hAnsi="Times New Roman" w:cs="Times New Roman"/>
          <w:b/>
          <w:bCs/>
          <w:sz w:val="24"/>
          <w:szCs w:val="24"/>
        </w:rPr>
        <w:t>Methods</w:t>
      </w:r>
      <w:r w:rsidRPr="00286FD5">
        <w:rPr>
          <w:rFonts w:ascii="Times New Roman" w:hAnsi="Times New Roman" w:cs="Times New Roman"/>
          <w:sz w:val="24"/>
          <w:szCs w:val="24"/>
        </w:rPr>
        <w:t xml:space="preserve"> 1. Quality control of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isolated from human brain samples by electron microscopy, flow cytometry, and western blot.</w:t>
      </w:r>
    </w:p>
    <w:p w:rsidR="00DA3467" w:rsidRPr="00286FD5" w:rsidRDefault="00DA3467" w:rsidP="00DA34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6FD5">
        <w:rPr>
          <w:rFonts w:ascii="Times New Roman" w:hAnsi="Times New Roman" w:cs="Times New Roman"/>
          <w:b/>
          <w:bCs/>
          <w:sz w:val="24"/>
          <w:szCs w:val="24"/>
        </w:rPr>
        <w:t>Supplementary Methods 2.</w:t>
      </w:r>
      <w:r w:rsidRPr="00286FD5">
        <w:rPr>
          <w:rFonts w:ascii="Times New Roman" w:hAnsi="Times New Roman" w:cs="Times New Roman"/>
          <w:sz w:val="24"/>
          <w:szCs w:val="24"/>
        </w:rPr>
        <w:t xml:space="preserve"> Characterization of AβO and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TauO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binding to human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isolated from single human subjects.</w:t>
      </w:r>
    </w:p>
    <w:p w:rsidR="00DA3467" w:rsidRPr="00286FD5" w:rsidRDefault="00DA3467" w:rsidP="00DA346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86FD5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:rsidR="00DA3467" w:rsidRPr="00286FD5" w:rsidRDefault="00DA3467" w:rsidP="00DA34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6FD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</w:t>
      </w:r>
      <w:r w:rsidRPr="00286FD5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286FD5">
        <w:rPr>
          <w:rFonts w:ascii="Times New Roman" w:hAnsi="Times New Roman" w:cs="Times New Roman"/>
          <w:b/>
          <w:bCs/>
          <w:sz w:val="24"/>
          <w:szCs w:val="24"/>
        </w:rPr>
        <w:instrText xml:space="preserve"> SEQ Figure \* ARABIC </w:instrText>
      </w:r>
      <w:r w:rsidRPr="00286FD5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286FD5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286FD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86FD5">
        <w:rPr>
          <w:rFonts w:ascii="Times New Roman" w:hAnsi="Times New Roman" w:cs="Times New Roman"/>
          <w:sz w:val="24"/>
          <w:szCs w:val="24"/>
        </w:rPr>
        <w:t xml:space="preserve"> Flow cytometric characterization of AβO and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TauO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binding to human synapses. </w:t>
      </w:r>
    </w:p>
    <w:p w:rsidR="00DA3467" w:rsidRPr="00286FD5" w:rsidRDefault="00DA3467" w:rsidP="00DA34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6FD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2. </w:t>
      </w:r>
      <w:r w:rsidRPr="00286FD5">
        <w:rPr>
          <w:rFonts w:ascii="Times New Roman" w:hAnsi="Times New Roman" w:cs="Times New Roman"/>
          <w:sz w:val="24"/>
          <w:szCs w:val="24"/>
        </w:rPr>
        <w:t xml:space="preserve">Characterization of AβO and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TauO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binding to mouse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A3467" w:rsidRPr="00286FD5" w:rsidRDefault="00DA3467" w:rsidP="00DA34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6FD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3. </w:t>
      </w:r>
      <w:r w:rsidRPr="00286FD5">
        <w:rPr>
          <w:rFonts w:ascii="Times New Roman" w:hAnsi="Times New Roman" w:cs="Times New Roman"/>
          <w:sz w:val="24"/>
          <w:szCs w:val="24"/>
        </w:rPr>
        <w:t>α-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synO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failed to show any reduction in the binding of AβO to human HP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>.</w:t>
      </w:r>
    </w:p>
    <w:p w:rsidR="00DA3467" w:rsidRPr="00286FD5" w:rsidRDefault="00DA3467" w:rsidP="00DA3467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286FD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4. </w:t>
      </w:r>
      <w:proofErr w:type="spellStart"/>
      <w:r w:rsidRPr="00286FD5">
        <w:rPr>
          <w:rFonts w:ascii="Times New Roman" w:hAnsi="Times New Roman" w:cs="Times New Roman"/>
          <w:bCs/>
          <w:sz w:val="24"/>
          <w:szCs w:val="24"/>
        </w:rPr>
        <w:t>TauO</w:t>
      </w:r>
      <w:proofErr w:type="spellEnd"/>
      <w:r w:rsidRPr="00286FD5">
        <w:rPr>
          <w:rFonts w:ascii="Times New Roman" w:hAnsi="Times New Roman" w:cs="Times New Roman"/>
          <w:bCs/>
          <w:sz w:val="24"/>
          <w:szCs w:val="24"/>
        </w:rPr>
        <w:t xml:space="preserve"> reduce AβO binding to mouse frontal cortex (FC) and hippocampus (HP) </w:t>
      </w:r>
      <w:proofErr w:type="spellStart"/>
      <w:r w:rsidRPr="00286FD5">
        <w:rPr>
          <w:rFonts w:ascii="Times New Roman" w:hAnsi="Times New Roman" w:cs="Times New Roman"/>
          <w:bCs/>
          <w:sz w:val="24"/>
          <w:szCs w:val="24"/>
        </w:rPr>
        <w:t>synaptosome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286FD5">
        <w:rPr>
          <w:rFonts w:ascii="Times New Roman" w:hAnsi="Times New Roman" w:cs="Times New Roman"/>
          <w:bCs/>
          <w:sz w:val="24"/>
          <w:szCs w:val="24"/>
        </w:rPr>
        <w:t xml:space="preserve"> while AβO increase </w:t>
      </w:r>
      <w:proofErr w:type="spellStart"/>
      <w:r w:rsidRPr="00286FD5">
        <w:rPr>
          <w:rFonts w:ascii="Times New Roman" w:hAnsi="Times New Roman" w:cs="Times New Roman"/>
          <w:bCs/>
          <w:sz w:val="24"/>
          <w:szCs w:val="24"/>
        </w:rPr>
        <w:t>TauO</w:t>
      </w:r>
      <w:proofErr w:type="spellEnd"/>
      <w:r w:rsidRPr="00286FD5">
        <w:rPr>
          <w:rFonts w:ascii="Times New Roman" w:hAnsi="Times New Roman" w:cs="Times New Roman"/>
          <w:bCs/>
          <w:sz w:val="24"/>
          <w:szCs w:val="24"/>
        </w:rPr>
        <w:t xml:space="preserve"> synaptic binding</w:t>
      </w:r>
    </w:p>
    <w:p w:rsidR="00DA3467" w:rsidRPr="00286FD5" w:rsidRDefault="00DA3467" w:rsidP="00DA34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6FD5">
        <w:rPr>
          <w:rFonts w:ascii="Times New Roman" w:hAnsi="Times New Roman" w:cs="Times New Roman"/>
          <w:b/>
          <w:sz w:val="24"/>
          <w:szCs w:val="24"/>
        </w:rPr>
        <w:t>Supplementary Fig. 5.</w:t>
      </w:r>
      <w:r w:rsidRPr="00286FD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86FD5">
        <w:rPr>
          <w:rFonts w:ascii="Times New Roman" w:hAnsi="Times New Roman" w:cs="Times New Roman"/>
          <w:sz w:val="24"/>
          <w:szCs w:val="24"/>
        </w:rPr>
        <w:t>Confocal microscopy of mouse primary cortical neurons</w:t>
      </w:r>
    </w:p>
    <w:p w:rsidR="00DA3467" w:rsidRPr="00286FD5" w:rsidRDefault="00DA3467" w:rsidP="00DA3467">
      <w:pPr>
        <w:pStyle w:val="TableofFigures"/>
        <w:tabs>
          <w:tab w:val="right" w:leader="dot" w:pos="9062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6FD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. 6. </w:t>
      </w:r>
      <w:r w:rsidRPr="00286FD5">
        <w:rPr>
          <w:rFonts w:ascii="Times New Roman" w:hAnsi="Times New Roman" w:cs="Times New Roman"/>
          <w:sz w:val="24"/>
          <w:szCs w:val="24"/>
          <w:lang w:val="en-US"/>
        </w:rPr>
        <w:t xml:space="preserve">The effects of PK pretreatment of human frontal cortex (FC) and hippocampus (HP) </w:t>
      </w:r>
      <w:proofErr w:type="spellStart"/>
      <w:r w:rsidRPr="00286FD5">
        <w:rPr>
          <w:rFonts w:ascii="Times New Roman" w:hAnsi="Times New Roman" w:cs="Times New Roman"/>
          <w:sz w:val="24"/>
          <w:szCs w:val="24"/>
          <w:lang w:val="en-US"/>
        </w:rPr>
        <w:t>synaptosomes</w:t>
      </w:r>
      <w:proofErr w:type="spellEnd"/>
      <w:r w:rsidRPr="00286FD5">
        <w:rPr>
          <w:rFonts w:ascii="Times New Roman" w:hAnsi="Times New Roman" w:cs="Times New Roman"/>
          <w:sz w:val="24"/>
          <w:szCs w:val="24"/>
          <w:lang w:val="en-US"/>
        </w:rPr>
        <w:t xml:space="preserve"> on </w:t>
      </w:r>
      <w:r w:rsidRPr="00286FD5">
        <w:rPr>
          <w:rFonts w:ascii="Times New Roman" w:hAnsi="Times New Roman" w:cs="Times New Roman"/>
          <w:bCs/>
          <w:sz w:val="24"/>
          <w:szCs w:val="24"/>
          <w:lang w:val="en-US"/>
        </w:rPr>
        <w:t>A</w:t>
      </w:r>
      <w:r w:rsidRPr="00286FD5">
        <w:rPr>
          <w:rFonts w:ascii="Times New Roman" w:hAnsi="Times New Roman" w:cs="Times New Roman"/>
          <w:bCs/>
          <w:sz w:val="24"/>
          <w:szCs w:val="24"/>
        </w:rPr>
        <w:t>β</w:t>
      </w:r>
      <w:r w:rsidRPr="00286FD5">
        <w:rPr>
          <w:rFonts w:ascii="Times New Roman" w:hAnsi="Times New Roman" w:cs="Times New Roman"/>
          <w:bCs/>
          <w:sz w:val="24"/>
          <w:szCs w:val="24"/>
          <w:lang w:val="en-US"/>
        </w:rPr>
        <w:t>O</w:t>
      </w:r>
      <w:r w:rsidRPr="00286FD5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286FD5">
        <w:rPr>
          <w:rFonts w:ascii="Times New Roman" w:hAnsi="Times New Roman" w:cs="Times New Roman"/>
          <w:sz w:val="24"/>
          <w:szCs w:val="24"/>
          <w:lang w:val="en-US"/>
        </w:rPr>
        <w:t>TauO</w:t>
      </w:r>
      <w:proofErr w:type="spellEnd"/>
      <w:r w:rsidRPr="00286FD5">
        <w:rPr>
          <w:rFonts w:ascii="Times New Roman" w:hAnsi="Times New Roman" w:cs="Times New Roman"/>
          <w:sz w:val="24"/>
          <w:szCs w:val="24"/>
          <w:lang w:val="en-US"/>
        </w:rPr>
        <w:t xml:space="preserve"> binding </w:t>
      </w:r>
    </w:p>
    <w:p w:rsidR="00DA3467" w:rsidRPr="00286FD5" w:rsidRDefault="00DA3467" w:rsidP="00DA3467">
      <w:pPr>
        <w:spacing w:after="0" w:line="480" w:lineRule="auto"/>
        <w:jc w:val="both"/>
        <w:rPr>
          <w:rFonts w:ascii="Times New Roman" w:hAnsi="Times New Roman" w:cs="Times New Roman"/>
        </w:rPr>
      </w:pPr>
      <w:bookmarkStart w:id="1" w:name="_Toc10033722"/>
      <w:r w:rsidRPr="00286FD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1. </w:t>
      </w:r>
      <w:r w:rsidRPr="00286FD5">
        <w:rPr>
          <w:rFonts w:ascii="Times New Roman" w:hAnsi="Times New Roman" w:cs="Times New Roman"/>
          <w:sz w:val="24"/>
          <w:szCs w:val="24"/>
        </w:rPr>
        <w:t>Clinical information on the human brain samples used in this study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96"/>
        <w:gridCol w:w="1176"/>
        <w:gridCol w:w="308"/>
        <w:gridCol w:w="308"/>
        <w:gridCol w:w="288"/>
        <w:gridCol w:w="288"/>
        <w:gridCol w:w="395"/>
        <w:gridCol w:w="395"/>
        <w:gridCol w:w="923"/>
        <w:gridCol w:w="322"/>
        <w:gridCol w:w="321"/>
        <w:gridCol w:w="589"/>
        <w:gridCol w:w="536"/>
      </w:tblGrid>
      <w:tr w:rsidR="00DA3467" w:rsidRPr="00286FD5" w:rsidTr="00302CB2">
        <w:trPr>
          <w:trHeight w:val="394"/>
          <w:jc w:val="center"/>
        </w:trPr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e #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5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86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ak</w:t>
            </w:r>
            <w:proofErr w:type="spellEnd"/>
          </w:p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ge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SE</w:t>
            </w:r>
          </w:p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6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I (h)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</w:t>
            </w:r>
          </w:p>
        </w:tc>
      </w:tr>
      <w:tr w:rsidR="00DA3467" w:rsidRPr="00286FD5" w:rsidTr="00302CB2">
        <w:trPr>
          <w:trHeight w:val="300"/>
          <w:jc w:val="center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>246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trl 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A3467" w:rsidRPr="00286FD5" w:rsidTr="00302CB2">
        <w:trPr>
          <w:trHeight w:val="300"/>
          <w:jc w:val="center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>255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trl 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A3467" w:rsidRPr="00286FD5" w:rsidTr="00302CB2">
        <w:trPr>
          <w:trHeight w:val="300"/>
          <w:jc w:val="center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>268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>ctrl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A3467" w:rsidRPr="00286FD5" w:rsidTr="00302CB2">
        <w:trPr>
          <w:trHeight w:val="300"/>
          <w:jc w:val="center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>275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>ctrl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A3467" w:rsidRPr="00286FD5" w:rsidTr="00302CB2">
        <w:trPr>
          <w:trHeight w:val="300"/>
          <w:jc w:val="center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>295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trl 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A3467" w:rsidRPr="00286FD5" w:rsidTr="00302CB2">
        <w:trPr>
          <w:trHeight w:val="300"/>
          <w:jc w:val="center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>320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>ctrl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FD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A3467" w:rsidRPr="00286FD5" w:rsidTr="00302CB2">
        <w:trPr>
          <w:gridAfter w:val="3"/>
          <w:wAfter w:w="1446" w:type="dxa"/>
          <w:trHeight w:val="300"/>
          <w:jc w:val="center"/>
        </w:trPr>
        <w:tc>
          <w:tcPr>
            <w:tcW w:w="696" w:type="dxa"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76" w:type="dxa"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8" w:type="dxa"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596" w:type="dxa"/>
            <w:gridSpan w:val="2"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683" w:type="dxa"/>
            <w:gridSpan w:val="2"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95" w:type="dxa"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23" w:type="dxa"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22" w:type="dxa"/>
          </w:tcPr>
          <w:p w:rsidR="00DA3467" w:rsidRPr="00286FD5" w:rsidRDefault="00DA3467" w:rsidP="00302C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</w:tbl>
    <w:p w:rsidR="00DA3467" w:rsidRPr="00286FD5" w:rsidRDefault="00DA3467" w:rsidP="00DA34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86FD5">
        <w:rPr>
          <w:rFonts w:ascii="Times New Roman" w:hAnsi="Times New Roman" w:cs="Times New Roman"/>
          <w:sz w:val="24"/>
          <w:szCs w:val="24"/>
        </w:rPr>
        <w:t>Braak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stage: a measure of the number and location of tau tangles and Aβ plaques in the brain (range: 1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–</w:t>
      </w:r>
      <w:r w:rsidRPr="00286FD5">
        <w:rPr>
          <w:rFonts w:ascii="Times New Roman" w:hAnsi="Times New Roman" w:cs="Times New Roman"/>
          <w:sz w:val="24"/>
          <w:szCs w:val="24"/>
        </w:rPr>
        <w:t>6); MMSE: Mini-Mental State Examination (administered within the last year, range 0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–</w:t>
      </w:r>
      <w:r w:rsidRPr="00286FD5">
        <w:rPr>
          <w:rFonts w:ascii="Times New Roman" w:hAnsi="Times New Roman" w:cs="Times New Roman"/>
          <w:sz w:val="24"/>
          <w:szCs w:val="24"/>
        </w:rPr>
        <w:t xml:space="preserve">30). PMI: postmortem interval (mean 7.08 h). </w:t>
      </w:r>
    </w:p>
    <w:p w:rsidR="00DA3467" w:rsidRPr="00286FD5" w:rsidRDefault="00DA3467" w:rsidP="00DA346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A3467" w:rsidRPr="00286FD5" w:rsidRDefault="00DA3467" w:rsidP="00DA346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86FD5">
        <w:rPr>
          <w:rFonts w:ascii="Times New Roman" w:hAnsi="Times New Roman" w:cs="Times New Roman"/>
          <w:b/>
          <w:bCs/>
          <w:sz w:val="24"/>
          <w:szCs w:val="24"/>
        </w:rPr>
        <w:t>Supplementary Methods</w:t>
      </w:r>
      <w:bookmarkEnd w:id="1"/>
      <w:r w:rsidRPr="00286FD5">
        <w:rPr>
          <w:rFonts w:ascii="Times New Roman" w:hAnsi="Times New Roman" w:cs="Times New Roman"/>
          <w:b/>
          <w:bCs/>
          <w:sz w:val="24"/>
          <w:szCs w:val="24"/>
        </w:rPr>
        <w:t xml:space="preserve"> 1. Quality control of </w:t>
      </w:r>
      <w:proofErr w:type="spellStart"/>
      <w:r w:rsidRPr="00286FD5">
        <w:rPr>
          <w:rFonts w:ascii="Times New Roman" w:hAnsi="Times New Roman" w:cs="Times New Roman"/>
          <w:b/>
          <w:bCs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b/>
          <w:bCs/>
          <w:sz w:val="24"/>
          <w:szCs w:val="24"/>
        </w:rPr>
        <w:t xml:space="preserve"> isolated from human brain samples by electron microscopy, flow cytometry, and western blot.</w:t>
      </w:r>
    </w:p>
    <w:p w:rsidR="00DA3467" w:rsidRPr="00286FD5" w:rsidRDefault="00DA3467" w:rsidP="00DA3467">
      <w:pPr>
        <w:spacing w:after="0" w:line="480" w:lineRule="auto"/>
        <w:ind w:firstLine="720"/>
        <w:jc w:val="both"/>
        <w:rPr>
          <w:b/>
          <w:bCs/>
          <w:noProof/>
        </w:rPr>
      </w:pPr>
      <w:r w:rsidRPr="00286FD5">
        <w:rPr>
          <w:rFonts w:ascii="Times New Roman" w:hAnsi="Times New Roman" w:cs="Times New Roman"/>
          <w:sz w:val="24"/>
          <w:szCs w:val="24"/>
        </w:rPr>
        <w:t xml:space="preserve">Ultrastructure analysis of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was performed with 5 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drops adsorbed on a 200-mesh coated resin grid (FCF 200 – CU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Formvar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/Carbon, Electron Microscopy Sciences, Hatfield, PA, USA) for 10 min at room temperature (RT). Grids were blotted with filter paper and stained with 2% aqueous uranyl acetate (cat# 541-09-3, Electron Microscopy Sciences) for negative staining for 1 min at RT. The uranyl acetate was then removed using filter paper, and the grids were dried with warm regular light for 2 min. Images were acquired with a Philips CM-100 transmission electron microscope at 60 kV with an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Oriu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SC2001 digital camera (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Gatan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, Pleasanton, CA, USA). a) Representative transmission electron micrographs of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presynapse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(yellow), synaptic vesicles (SV), postsynaptic density (PSD) (red line) and the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lastRenderedPageBreak/>
        <w:t>postsynapse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(green) of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isolated from the human frontal cortex (left), and hippocampus (right). </w:t>
      </w:r>
    </w:p>
    <w:p w:rsidR="00DA3467" w:rsidRPr="00286FD5" w:rsidRDefault="00DA3467" w:rsidP="00DA3467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86FD5">
        <w:rPr>
          <w:rFonts w:ascii="Times New Roman" w:hAnsi="Times New Roman" w:cs="Times New Roman"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were acquired by a Guava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EasyCyte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8 flow cytometer (EMD Millipore, Burlington, MA) that contains a Class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IIIb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laser operating at 488 nm in continuous wave (CW) mode and a laser operating at 640 nm in CW mode. The relative size and granularity of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were determined by forward scatter (FSC) and side scatter (SSC) properties. FSC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–</w:t>
      </w:r>
      <w:r w:rsidRPr="00286FD5">
        <w:rPr>
          <w:rFonts w:ascii="Times New Roman" w:hAnsi="Times New Roman" w:cs="Times New Roman"/>
          <w:sz w:val="24"/>
          <w:szCs w:val="24"/>
        </w:rPr>
        <w:t xml:space="preserve">SSC plots were generated and used to select particles matching the size of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(0.75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–</w:t>
      </w:r>
      <w:r w:rsidRPr="00286FD5">
        <w:rPr>
          <w:rFonts w:ascii="Times New Roman" w:hAnsi="Times New Roman" w:cs="Times New Roman"/>
          <w:sz w:val="24"/>
          <w:szCs w:val="24"/>
        </w:rPr>
        <w:t>5.0 µm) using calibrated beads (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Spherotech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Inc., Lake Forest, IL, USA). FSC, SSC, and fluorescent (Green [525 ± 30 nm] and Red2 [661 ± 19 nm]) signals were collected using log amplification. Identical FSC settings were used to acquire data on bead standards and samples. Small fragments and debris were excluded by establishing an FSC-H threshold (gain = 2). Settings for fluorescence amplification on Green and Red2 photomultiplier tube detectors were based on the emissions detected on size-based gated particles. Alexa-488 and Alexa-647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fluorochrome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were detected by the Green and Red2 detectors, respectively. A total of 5,000 size-gated particles were collected for each sample, and analysis was performed using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Incyte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software (EMD Millipore). b) Representative flow cytometry plots showing the gating applied using standard size beads (2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–</w:t>
      </w:r>
      <w:r w:rsidRPr="00286FD5">
        <w:rPr>
          <w:rFonts w:ascii="Times New Roman" w:hAnsi="Times New Roman" w:cs="Times New Roman"/>
          <w:sz w:val="24"/>
          <w:szCs w:val="24"/>
        </w:rPr>
        <w:t>3.3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–</w:t>
      </w:r>
      <w:r w:rsidRPr="00286FD5">
        <w:rPr>
          <w:rFonts w:ascii="Times New Roman" w:hAnsi="Times New Roman" w:cs="Times New Roman"/>
          <w:sz w:val="24"/>
          <w:szCs w:val="24"/>
        </w:rPr>
        <w:t>5.11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–</w:t>
      </w:r>
      <w:r w:rsidRPr="00286FD5">
        <w:rPr>
          <w:rFonts w:ascii="Times New Roman" w:hAnsi="Times New Roman" w:cs="Times New Roman"/>
          <w:sz w:val="24"/>
          <w:szCs w:val="24"/>
        </w:rPr>
        <w:t xml:space="preserve">7.56 µm) to collect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between 1 and 5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; representative flow cytometry plots showing the distributions of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isolated from human FC and human HP samples according to the gating protocol. </w:t>
      </w:r>
    </w:p>
    <w:p w:rsidR="00DA3467" w:rsidRPr="00286FD5" w:rsidRDefault="00DA3467" w:rsidP="00DA3467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86FD5">
        <w:rPr>
          <w:rFonts w:ascii="Times New Roman" w:hAnsi="Times New Roman" w:cs="Times New Roman"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were lysed with RIPA buffer and processed for western blot analyses. c) Representative western blot of PSD95, SYPH ACTB in proteins from total homogenate (left) and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(right) of human FC (upper panel) and HP (lower panel).  </w:t>
      </w:r>
    </w:p>
    <w:p w:rsidR="00DA3467" w:rsidRPr="00286FD5" w:rsidRDefault="00DA3467" w:rsidP="00DA3467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DA3467" w:rsidRPr="00286FD5" w:rsidRDefault="00DA3467" w:rsidP="00DA346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86FD5">
        <w:rPr>
          <w:rFonts w:ascii="Times New Roman" w:hAnsi="Times New Roman" w:cs="Times New Roman"/>
          <w:b/>
          <w:bCs/>
          <w:sz w:val="24"/>
          <w:szCs w:val="24"/>
        </w:rPr>
        <w:t>Supplementary Methods 2. Characterization of A</w:t>
      </w:r>
      <w:r w:rsidRPr="00286FD5">
        <w:rPr>
          <w:rFonts w:ascii="Times New Roman" w:hAnsi="Times New Roman" w:cs="Times New Roman"/>
          <w:b/>
          <w:sz w:val="24"/>
          <w:szCs w:val="24"/>
        </w:rPr>
        <w:t xml:space="preserve">βO and </w:t>
      </w:r>
      <w:proofErr w:type="spellStart"/>
      <w:r w:rsidRPr="00286FD5">
        <w:rPr>
          <w:rFonts w:ascii="Times New Roman" w:hAnsi="Times New Roman" w:cs="Times New Roman"/>
          <w:b/>
          <w:sz w:val="24"/>
          <w:szCs w:val="24"/>
        </w:rPr>
        <w:t>TauO</w:t>
      </w:r>
      <w:proofErr w:type="spellEnd"/>
      <w:r w:rsidRPr="00286FD5">
        <w:rPr>
          <w:rFonts w:ascii="Times New Roman" w:hAnsi="Times New Roman" w:cs="Times New Roman"/>
          <w:b/>
          <w:sz w:val="24"/>
          <w:szCs w:val="24"/>
        </w:rPr>
        <w:t xml:space="preserve"> binding to human </w:t>
      </w:r>
      <w:proofErr w:type="spellStart"/>
      <w:r w:rsidRPr="00286FD5">
        <w:rPr>
          <w:rFonts w:ascii="Times New Roman" w:hAnsi="Times New Roman" w:cs="Times New Roman"/>
          <w:b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b/>
          <w:sz w:val="24"/>
          <w:szCs w:val="24"/>
        </w:rPr>
        <w:t xml:space="preserve"> isolated from single human subjects.</w:t>
      </w:r>
    </w:p>
    <w:p w:rsidR="00DA3467" w:rsidRPr="00286FD5" w:rsidRDefault="00DA3467" w:rsidP="00DA34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6FD5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a) Binding of AβO to </w:t>
      </w:r>
      <w:proofErr w:type="spellStart"/>
      <w:r w:rsidRPr="00286FD5">
        <w:rPr>
          <w:rFonts w:ascii="Times New Roman" w:hAnsi="Times New Roman" w:cs="Times New Roman"/>
          <w:bCs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bCs/>
          <w:sz w:val="24"/>
          <w:szCs w:val="24"/>
        </w:rPr>
        <w:t xml:space="preserve"> isolated from FC of 5 human subjects; </w:t>
      </w:r>
      <w:r w:rsidRPr="00286FD5">
        <w:rPr>
          <w:rFonts w:ascii="Times New Roman" w:hAnsi="Times New Roman" w:cs="Times New Roman"/>
          <w:sz w:val="24"/>
          <w:szCs w:val="24"/>
        </w:rPr>
        <w:t xml:space="preserve">data represent the mean ± SD; *P = 0.038, ***P = 0.003, and ****P &lt; 0.0001 compared with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not challenged with </w:t>
      </w:r>
      <w:r w:rsidRPr="00286FD5">
        <w:rPr>
          <w:rFonts w:ascii="Times New Roman" w:hAnsi="Times New Roman" w:cs="Times New Roman"/>
          <w:bCs/>
          <w:sz w:val="24"/>
          <w:szCs w:val="24"/>
        </w:rPr>
        <w:t>oligomers</w:t>
      </w:r>
      <w:r w:rsidRPr="00286FD5">
        <w:rPr>
          <w:rFonts w:ascii="Times New Roman" w:hAnsi="Times New Roman" w:cs="Times New Roman"/>
          <w:sz w:val="24"/>
          <w:szCs w:val="24"/>
        </w:rPr>
        <w:t xml:space="preserve"> (biological replicates n = 5; one-way ANOVA plus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Dunnett’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multiple comparison test). b)</w:t>
      </w:r>
      <w:r w:rsidRPr="00286FD5">
        <w:rPr>
          <w:rFonts w:ascii="Times New Roman" w:hAnsi="Times New Roman" w:cs="Times New Roman"/>
          <w:bCs/>
          <w:sz w:val="24"/>
          <w:szCs w:val="24"/>
        </w:rPr>
        <w:t xml:space="preserve"> Binding of AβO to </w:t>
      </w:r>
      <w:proofErr w:type="spellStart"/>
      <w:r w:rsidRPr="00286FD5">
        <w:rPr>
          <w:rFonts w:ascii="Times New Roman" w:hAnsi="Times New Roman" w:cs="Times New Roman"/>
          <w:bCs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bCs/>
          <w:sz w:val="24"/>
          <w:szCs w:val="24"/>
        </w:rPr>
        <w:t xml:space="preserve"> isolated from HP of 6 human subjects; </w:t>
      </w:r>
      <w:r w:rsidRPr="00286FD5">
        <w:rPr>
          <w:rFonts w:ascii="Times New Roman" w:hAnsi="Times New Roman" w:cs="Times New Roman"/>
          <w:sz w:val="24"/>
          <w:szCs w:val="24"/>
        </w:rPr>
        <w:t xml:space="preserve">data represent the mean ± SD; **P = 0.019, and ****P &lt; 0.0001 compared with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not challenged with </w:t>
      </w:r>
      <w:r w:rsidRPr="00286FD5">
        <w:rPr>
          <w:rFonts w:ascii="Times New Roman" w:hAnsi="Times New Roman" w:cs="Times New Roman"/>
          <w:bCs/>
          <w:sz w:val="24"/>
          <w:szCs w:val="24"/>
        </w:rPr>
        <w:t>oligomers</w:t>
      </w:r>
      <w:r w:rsidRPr="00286FD5">
        <w:rPr>
          <w:rFonts w:ascii="Times New Roman" w:hAnsi="Times New Roman" w:cs="Times New Roman"/>
          <w:sz w:val="24"/>
          <w:szCs w:val="24"/>
        </w:rPr>
        <w:t xml:space="preserve"> (biological replicates n = 6; one-way ANOVA plus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Dunnett’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multiple comparisons). c) B</w:t>
      </w:r>
      <w:r w:rsidRPr="00286FD5">
        <w:rPr>
          <w:rFonts w:ascii="Times New Roman" w:hAnsi="Times New Roman" w:cs="Times New Roman"/>
          <w:bCs/>
          <w:sz w:val="24"/>
          <w:szCs w:val="24"/>
        </w:rPr>
        <w:t xml:space="preserve">inding of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TauO</w:t>
      </w:r>
      <w:proofErr w:type="spellEnd"/>
      <w:r w:rsidRPr="00286FD5">
        <w:rPr>
          <w:rFonts w:ascii="Times New Roman" w:hAnsi="Times New Roman" w:cs="Times New Roman"/>
          <w:bCs/>
          <w:sz w:val="24"/>
          <w:szCs w:val="24"/>
        </w:rPr>
        <w:t xml:space="preserve"> to </w:t>
      </w:r>
      <w:proofErr w:type="spellStart"/>
      <w:r w:rsidRPr="00286FD5">
        <w:rPr>
          <w:rFonts w:ascii="Times New Roman" w:hAnsi="Times New Roman" w:cs="Times New Roman"/>
          <w:bCs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bCs/>
          <w:sz w:val="24"/>
          <w:szCs w:val="24"/>
        </w:rPr>
        <w:t xml:space="preserve"> isolated from FC of 5 human subjects; </w:t>
      </w:r>
      <w:r w:rsidRPr="00286FD5">
        <w:rPr>
          <w:rFonts w:ascii="Times New Roman" w:hAnsi="Times New Roman" w:cs="Times New Roman"/>
          <w:sz w:val="24"/>
          <w:szCs w:val="24"/>
        </w:rPr>
        <w:t xml:space="preserve">data represent the mean ± SD; ***P = 0.0007, and ****P &lt; 0.0001 compared with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not challenged with </w:t>
      </w:r>
      <w:r w:rsidRPr="00286FD5">
        <w:rPr>
          <w:rFonts w:ascii="Times New Roman" w:hAnsi="Times New Roman" w:cs="Times New Roman"/>
          <w:bCs/>
          <w:sz w:val="24"/>
          <w:szCs w:val="24"/>
        </w:rPr>
        <w:t>oligomers</w:t>
      </w:r>
      <w:r w:rsidRPr="00286FD5">
        <w:rPr>
          <w:rFonts w:ascii="Times New Roman" w:hAnsi="Times New Roman" w:cs="Times New Roman"/>
          <w:sz w:val="24"/>
          <w:szCs w:val="24"/>
        </w:rPr>
        <w:t xml:space="preserve"> (biological replicates n = 5; one-way ANOVA plus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Dunnett’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multiple comparisons). d) B</w:t>
      </w:r>
      <w:r w:rsidRPr="00286FD5">
        <w:rPr>
          <w:rFonts w:ascii="Times New Roman" w:hAnsi="Times New Roman" w:cs="Times New Roman"/>
          <w:bCs/>
          <w:sz w:val="24"/>
          <w:szCs w:val="24"/>
        </w:rPr>
        <w:t xml:space="preserve">inding of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TauO</w:t>
      </w:r>
      <w:proofErr w:type="spellEnd"/>
      <w:r w:rsidRPr="00286FD5">
        <w:rPr>
          <w:rFonts w:ascii="Times New Roman" w:hAnsi="Times New Roman" w:cs="Times New Roman"/>
          <w:bCs/>
          <w:sz w:val="24"/>
          <w:szCs w:val="24"/>
        </w:rPr>
        <w:t xml:space="preserve"> to </w:t>
      </w:r>
      <w:proofErr w:type="spellStart"/>
      <w:r w:rsidRPr="00286FD5">
        <w:rPr>
          <w:rFonts w:ascii="Times New Roman" w:hAnsi="Times New Roman" w:cs="Times New Roman"/>
          <w:bCs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bCs/>
          <w:sz w:val="24"/>
          <w:szCs w:val="24"/>
        </w:rPr>
        <w:t xml:space="preserve"> isolated from HP of 6 human subjects; </w:t>
      </w:r>
      <w:r w:rsidRPr="00286FD5">
        <w:rPr>
          <w:rFonts w:ascii="Times New Roman" w:hAnsi="Times New Roman" w:cs="Times New Roman"/>
          <w:sz w:val="24"/>
          <w:szCs w:val="24"/>
        </w:rPr>
        <w:t xml:space="preserve">data represent the mean ± SD; *P = 0.0113, and ****P &lt; 0.0001 compared with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not challenged with </w:t>
      </w:r>
      <w:r w:rsidRPr="00286FD5">
        <w:rPr>
          <w:rFonts w:ascii="Times New Roman" w:hAnsi="Times New Roman" w:cs="Times New Roman"/>
          <w:bCs/>
          <w:sz w:val="24"/>
          <w:szCs w:val="24"/>
        </w:rPr>
        <w:t>oligomers</w:t>
      </w:r>
      <w:r w:rsidRPr="00286FD5">
        <w:rPr>
          <w:rFonts w:ascii="Times New Roman" w:hAnsi="Times New Roman" w:cs="Times New Roman"/>
          <w:sz w:val="24"/>
          <w:szCs w:val="24"/>
        </w:rPr>
        <w:t xml:space="preserve"> (biological replicates n = 6; one-way ANOVA plus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Dunnett’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multiple comparisons). e)</w:t>
      </w:r>
      <w:r w:rsidRPr="00286FD5">
        <w:rPr>
          <w:rFonts w:ascii="Times New Roman" w:hAnsi="Times New Roman" w:cs="Times New Roman"/>
          <w:bCs/>
          <w:sz w:val="24"/>
          <w:szCs w:val="24"/>
        </w:rPr>
        <w:t xml:space="preserve"> Effect of increasing </w:t>
      </w:r>
      <w:proofErr w:type="spellStart"/>
      <w:r w:rsidRPr="00286FD5">
        <w:rPr>
          <w:rFonts w:ascii="Times New Roman" w:hAnsi="Times New Roman" w:cs="Times New Roman"/>
          <w:bCs/>
          <w:sz w:val="24"/>
          <w:szCs w:val="24"/>
        </w:rPr>
        <w:t>TauO</w:t>
      </w:r>
      <w:proofErr w:type="spellEnd"/>
      <w:r w:rsidRPr="00286FD5">
        <w:rPr>
          <w:rFonts w:ascii="Times New Roman" w:hAnsi="Times New Roman" w:cs="Times New Roman"/>
          <w:bCs/>
          <w:sz w:val="24"/>
          <w:szCs w:val="24"/>
        </w:rPr>
        <w:t xml:space="preserve"> concentrations (0.5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–</w:t>
      </w:r>
      <w:r w:rsidRPr="00286FD5">
        <w:rPr>
          <w:rFonts w:ascii="Times New Roman" w:hAnsi="Times New Roman" w:cs="Times New Roman"/>
          <w:bCs/>
          <w:sz w:val="24"/>
          <w:szCs w:val="24"/>
        </w:rPr>
        <w:t>1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–</w:t>
      </w:r>
      <w:r w:rsidRPr="00286FD5">
        <w:rPr>
          <w:rFonts w:ascii="Times New Roman" w:hAnsi="Times New Roman" w:cs="Times New Roman"/>
          <w:bCs/>
          <w:sz w:val="24"/>
          <w:szCs w:val="24"/>
        </w:rPr>
        <w:t>2.5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–</w:t>
      </w:r>
      <w:r w:rsidRPr="00286FD5">
        <w:rPr>
          <w:rFonts w:ascii="Times New Roman" w:hAnsi="Times New Roman" w:cs="Times New Roman"/>
          <w:bCs/>
          <w:sz w:val="24"/>
          <w:szCs w:val="24"/>
        </w:rPr>
        <w:t>5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–</w:t>
      </w:r>
      <w:r w:rsidRPr="00286FD5">
        <w:rPr>
          <w:rFonts w:ascii="Times New Roman" w:hAnsi="Times New Roman" w:cs="Times New Roman"/>
          <w:bCs/>
          <w:sz w:val="24"/>
          <w:szCs w:val="24"/>
        </w:rPr>
        <w:t xml:space="preserve">10 µM) on </w:t>
      </w:r>
      <w:r w:rsidRPr="00286FD5">
        <w:rPr>
          <w:rFonts w:ascii="Times New Roman" w:hAnsi="Times New Roman" w:cs="Times New Roman"/>
          <w:sz w:val="24"/>
          <w:szCs w:val="24"/>
        </w:rPr>
        <w:t xml:space="preserve">AβO binding to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isolated from FC </w:t>
      </w:r>
      <w:r w:rsidRPr="00286FD5">
        <w:rPr>
          <w:rFonts w:ascii="Times New Roman" w:hAnsi="Times New Roman" w:cs="Times New Roman"/>
          <w:bCs/>
          <w:sz w:val="24"/>
          <w:szCs w:val="24"/>
        </w:rPr>
        <w:t xml:space="preserve">of 5 human subjects; </w:t>
      </w:r>
      <w:r w:rsidRPr="00286FD5">
        <w:rPr>
          <w:rFonts w:ascii="Times New Roman" w:hAnsi="Times New Roman" w:cs="Times New Roman"/>
          <w:sz w:val="24"/>
          <w:szCs w:val="24"/>
        </w:rPr>
        <w:t xml:space="preserve">data represent the mean ± SD; ****P &lt; 0.0001 compared with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not challenged with </w:t>
      </w:r>
      <w:r w:rsidRPr="00286FD5">
        <w:rPr>
          <w:rFonts w:ascii="Times New Roman" w:hAnsi="Times New Roman" w:cs="Times New Roman"/>
          <w:bCs/>
          <w:sz w:val="24"/>
          <w:szCs w:val="24"/>
        </w:rPr>
        <w:t>oligomers</w:t>
      </w:r>
      <w:r w:rsidRPr="00286FD5">
        <w:rPr>
          <w:rFonts w:ascii="Times New Roman" w:hAnsi="Times New Roman" w:cs="Times New Roman"/>
          <w:sz w:val="24"/>
          <w:szCs w:val="24"/>
        </w:rPr>
        <w:t xml:space="preserve"> (biological replicates n = 5; one-way ANOVA plus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Dunnett’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multiple comparisons). f) </w:t>
      </w:r>
      <w:r w:rsidRPr="00286FD5">
        <w:rPr>
          <w:rFonts w:ascii="Times New Roman" w:hAnsi="Times New Roman" w:cs="Times New Roman"/>
          <w:bCs/>
          <w:sz w:val="24"/>
          <w:szCs w:val="24"/>
        </w:rPr>
        <w:t xml:space="preserve">Effect of increasing </w:t>
      </w:r>
      <w:proofErr w:type="spellStart"/>
      <w:r w:rsidRPr="00286FD5">
        <w:rPr>
          <w:rFonts w:ascii="Times New Roman" w:hAnsi="Times New Roman" w:cs="Times New Roman"/>
          <w:bCs/>
          <w:sz w:val="24"/>
          <w:szCs w:val="24"/>
        </w:rPr>
        <w:t>TauO</w:t>
      </w:r>
      <w:proofErr w:type="spellEnd"/>
      <w:r w:rsidRPr="00286FD5">
        <w:rPr>
          <w:rFonts w:ascii="Times New Roman" w:hAnsi="Times New Roman" w:cs="Times New Roman"/>
          <w:bCs/>
          <w:sz w:val="24"/>
          <w:szCs w:val="24"/>
        </w:rPr>
        <w:t xml:space="preserve"> concentrations (0.5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–</w:t>
      </w:r>
      <w:r w:rsidRPr="00286FD5">
        <w:rPr>
          <w:rFonts w:ascii="Times New Roman" w:hAnsi="Times New Roman" w:cs="Times New Roman"/>
          <w:bCs/>
          <w:sz w:val="24"/>
          <w:szCs w:val="24"/>
        </w:rPr>
        <w:t>1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–</w:t>
      </w:r>
      <w:r w:rsidRPr="00286FD5">
        <w:rPr>
          <w:rFonts w:ascii="Times New Roman" w:hAnsi="Times New Roman" w:cs="Times New Roman"/>
          <w:bCs/>
          <w:sz w:val="24"/>
          <w:szCs w:val="24"/>
        </w:rPr>
        <w:t>2.5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–</w:t>
      </w:r>
      <w:r w:rsidRPr="00286FD5">
        <w:rPr>
          <w:rFonts w:ascii="Times New Roman" w:hAnsi="Times New Roman" w:cs="Times New Roman"/>
          <w:bCs/>
          <w:sz w:val="24"/>
          <w:szCs w:val="24"/>
        </w:rPr>
        <w:t>5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–</w:t>
      </w:r>
      <w:r w:rsidRPr="00286FD5">
        <w:rPr>
          <w:rFonts w:ascii="Times New Roman" w:hAnsi="Times New Roman" w:cs="Times New Roman"/>
          <w:bCs/>
          <w:sz w:val="24"/>
          <w:szCs w:val="24"/>
        </w:rPr>
        <w:t xml:space="preserve">10 µM) on </w:t>
      </w:r>
      <w:r w:rsidRPr="00286FD5">
        <w:rPr>
          <w:rFonts w:ascii="Times New Roman" w:hAnsi="Times New Roman" w:cs="Times New Roman"/>
          <w:sz w:val="24"/>
          <w:szCs w:val="24"/>
        </w:rPr>
        <w:t xml:space="preserve">AβO binding to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isolated from HP </w:t>
      </w:r>
      <w:r w:rsidRPr="00286FD5">
        <w:rPr>
          <w:rFonts w:ascii="Times New Roman" w:hAnsi="Times New Roman" w:cs="Times New Roman"/>
          <w:bCs/>
          <w:sz w:val="24"/>
          <w:szCs w:val="24"/>
        </w:rPr>
        <w:t xml:space="preserve">of 6 human subjects; </w:t>
      </w:r>
      <w:r w:rsidRPr="00286FD5">
        <w:rPr>
          <w:rFonts w:ascii="Times New Roman" w:hAnsi="Times New Roman" w:cs="Times New Roman"/>
          <w:sz w:val="24"/>
          <w:szCs w:val="24"/>
        </w:rPr>
        <w:t xml:space="preserve">data represent the mean ± SD; ***P = 0.0005, 0.0001, 0.0001, 0.0005, and ****P &lt; 0.0001 compared with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not challenged with </w:t>
      </w:r>
      <w:r w:rsidRPr="00286FD5">
        <w:rPr>
          <w:rFonts w:ascii="Times New Roman" w:hAnsi="Times New Roman" w:cs="Times New Roman"/>
          <w:bCs/>
          <w:sz w:val="24"/>
          <w:szCs w:val="24"/>
        </w:rPr>
        <w:t>oligomers</w:t>
      </w:r>
      <w:r w:rsidRPr="00286FD5">
        <w:rPr>
          <w:rFonts w:ascii="Times New Roman" w:hAnsi="Times New Roman" w:cs="Times New Roman"/>
          <w:sz w:val="24"/>
          <w:szCs w:val="24"/>
        </w:rPr>
        <w:t xml:space="preserve"> (biological replicates n = 6; one-way ANOVA plus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Dunnett’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multiple comparisons). g)</w:t>
      </w:r>
      <w:r w:rsidRPr="00286FD5">
        <w:rPr>
          <w:rFonts w:ascii="Times New Roman" w:hAnsi="Times New Roman" w:cs="Times New Roman"/>
          <w:bCs/>
          <w:sz w:val="24"/>
          <w:szCs w:val="24"/>
        </w:rPr>
        <w:t xml:space="preserve"> Effect of increasing </w:t>
      </w:r>
      <w:r w:rsidRPr="00286FD5">
        <w:rPr>
          <w:rFonts w:ascii="Times New Roman" w:hAnsi="Times New Roman" w:cs="Times New Roman"/>
          <w:sz w:val="24"/>
          <w:szCs w:val="24"/>
        </w:rPr>
        <w:t>AβO</w:t>
      </w:r>
      <w:r w:rsidRPr="00286FD5">
        <w:rPr>
          <w:rFonts w:ascii="Times New Roman" w:hAnsi="Times New Roman" w:cs="Times New Roman"/>
          <w:bCs/>
          <w:sz w:val="24"/>
          <w:szCs w:val="24"/>
        </w:rPr>
        <w:t xml:space="preserve"> concentrations (0.5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–</w:t>
      </w:r>
      <w:r w:rsidRPr="00286FD5">
        <w:rPr>
          <w:rFonts w:ascii="Times New Roman" w:hAnsi="Times New Roman" w:cs="Times New Roman"/>
          <w:bCs/>
          <w:sz w:val="24"/>
          <w:szCs w:val="24"/>
        </w:rPr>
        <w:t>1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–</w:t>
      </w:r>
      <w:r w:rsidRPr="00286FD5">
        <w:rPr>
          <w:rFonts w:ascii="Times New Roman" w:hAnsi="Times New Roman" w:cs="Times New Roman"/>
          <w:bCs/>
          <w:sz w:val="24"/>
          <w:szCs w:val="24"/>
        </w:rPr>
        <w:t>2.5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–</w:t>
      </w:r>
      <w:r w:rsidRPr="00286FD5">
        <w:rPr>
          <w:rFonts w:ascii="Times New Roman" w:hAnsi="Times New Roman" w:cs="Times New Roman"/>
          <w:bCs/>
          <w:sz w:val="24"/>
          <w:szCs w:val="24"/>
        </w:rPr>
        <w:t>5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–</w:t>
      </w:r>
      <w:r w:rsidRPr="00286FD5">
        <w:rPr>
          <w:rFonts w:ascii="Times New Roman" w:hAnsi="Times New Roman" w:cs="Times New Roman"/>
          <w:bCs/>
          <w:sz w:val="24"/>
          <w:szCs w:val="24"/>
        </w:rPr>
        <w:t xml:space="preserve">10 µM) on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TauO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binding to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isolated from FC </w:t>
      </w:r>
      <w:r w:rsidRPr="00286FD5">
        <w:rPr>
          <w:rFonts w:ascii="Times New Roman" w:hAnsi="Times New Roman" w:cs="Times New Roman"/>
          <w:bCs/>
          <w:sz w:val="24"/>
          <w:szCs w:val="24"/>
        </w:rPr>
        <w:t xml:space="preserve">of 5 human subjects; </w:t>
      </w:r>
      <w:r w:rsidRPr="00286FD5">
        <w:rPr>
          <w:rFonts w:ascii="Times New Roman" w:hAnsi="Times New Roman" w:cs="Times New Roman"/>
          <w:sz w:val="24"/>
          <w:szCs w:val="24"/>
        </w:rPr>
        <w:t xml:space="preserve">data represent the mean ± SD; ****P &lt; 0.0001 compared with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not challenged with </w:t>
      </w:r>
      <w:r w:rsidRPr="00286FD5">
        <w:rPr>
          <w:rFonts w:ascii="Times New Roman" w:hAnsi="Times New Roman" w:cs="Times New Roman"/>
          <w:bCs/>
          <w:sz w:val="24"/>
          <w:szCs w:val="24"/>
        </w:rPr>
        <w:t>oligomers</w:t>
      </w:r>
      <w:r w:rsidRPr="00286FD5">
        <w:rPr>
          <w:rFonts w:ascii="Times New Roman" w:hAnsi="Times New Roman" w:cs="Times New Roman"/>
          <w:sz w:val="24"/>
          <w:szCs w:val="24"/>
        </w:rPr>
        <w:t xml:space="preserve"> (biological replicates n = 5; one-way ANOVA plus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Dunnett’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multiple comparisons). h)</w:t>
      </w:r>
      <w:r w:rsidRPr="00286FD5">
        <w:rPr>
          <w:rFonts w:ascii="Times New Roman" w:hAnsi="Times New Roman" w:cs="Times New Roman"/>
          <w:bCs/>
          <w:sz w:val="24"/>
          <w:szCs w:val="24"/>
        </w:rPr>
        <w:t xml:space="preserve"> Effect of increasing </w:t>
      </w:r>
      <w:r w:rsidRPr="00286FD5">
        <w:rPr>
          <w:rFonts w:ascii="Times New Roman" w:hAnsi="Times New Roman" w:cs="Times New Roman"/>
          <w:sz w:val="24"/>
          <w:szCs w:val="24"/>
        </w:rPr>
        <w:t>AβO</w:t>
      </w:r>
      <w:r w:rsidRPr="00286FD5">
        <w:rPr>
          <w:rFonts w:ascii="Times New Roman" w:hAnsi="Times New Roman" w:cs="Times New Roman"/>
          <w:bCs/>
          <w:sz w:val="24"/>
          <w:szCs w:val="24"/>
        </w:rPr>
        <w:t xml:space="preserve"> concentrations (0.5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–</w:t>
      </w:r>
      <w:r w:rsidRPr="00286FD5">
        <w:rPr>
          <w:rFonts w:ascii="Times New Roman" w:hAnsi="Times New Roman" w:cs="Times New Roman"/>
          <w:bCs/>
          <w:sz w:val="24"/>
          <w:szCs w:val="24"/>
        </w:rPr>
        <w:t>1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–</w:t>
      </w:r>
      <w:r w:rsidRPr="00286FD5">
        <w:rPr>
          <w:rFonts w:ascii="Times New Roman" w:hAnsi="Times New Roman" w:cs="Times New Roman"/>
          <w:bCs/>
          <w:sz w:val="24"/>
          <w:szCs w:val="24"/>
        </w:rPr>
        <w:t>2.5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–</w:t>
      </w:r>
      <w:r w:rsidRPr="00286FD5">
        <w:rPr>
          <w:rFonts w:ascii="Times New Roman" w:hAnsi="Times New Roman" w:cs="Times New Roman"/>
          <w:bCs/>
          <w:sz w:val="24"/>
          <w:szCs w:val="24"/>
        </w:rPr>
        <w:t>5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–</w:t>
      </w:r>
      <w:r w:rsidRPr="00286FD5">
        <w:rPr>
          <w:rFonts w:ascii="Times New Roman" w:hAnsi="Times New Roman" w:cs="Times New Roman"/>
          <w:bCs/>
          <w:sz w:val="24"/>
          <w:szCs w:val="24"/>
        </w:rPr>
        <w:t xml:space="preserve">10 µM) on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TauO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</w:t>
      </w:r>
      <w:r w:rsidRPr="00286FD5">
        <w:rPr>
          <w:rFonts w:ascii="Times New Roman" w:hAnsi="Times New Roman" w:cs="Times New Roman"/>
          <w:sz w:val="24"/>
          <w:szCs w:val="24"/>
        </w:rPr>
        <w:lastRenderedPageBreak/>
        <w:t xml:space="preserve">binding to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isolated from HP </w:t>
      </w:r>
      <w:r w:rsidRPr="00286FD5">
        <w:rPr>
          <w:rFonts w:ascii="Times New Roman" w:hAnsi="Times New Roman" w:cs="Times New Roman"/>
          <w:bCs/>
          <w:sz w:val="24"/>
          <w:szCs w:val="24"/>
        </w:rPr>
        <w:t xml:space="preserve">of 6 human subjects; </w:t>
      </w:r>
      <w:r w:rsidRPr="00286FD5">
        <w:rPr>
          <w:rFonts w:ascii="Times New Roman" w:hAnsi="Times New Roman" w:cs="Times New Roman"/>
          <w:sz w:val="24"/>
          <w:szCs w:val="24"/>
        </w:rPr>
        <w:t xml:space="preserve">data represent the mean ± SD; **P = 0.0021, and ****P &lt; 0.0001 compared with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not challenged with </w:t>
      </w:r>
      <w:r w:rsidRPr="00286FD5">
        <w:rPr>
          <w:rFonts w:ascii="Times New Roman" w:hAnsi="Times New Roman" w:cs="Times New Roman"/>
          <w:bCs/>
          <w:sz w:val="24"/>
          <w:szCs w:val="24"/>
        </w:rPr>
        <w:t>oligomers</w:t>
      </w:r>
      <w:r w:rsidRPr="00286FD5">
        <w:rPr>
          <w:rFonts w:ascii="Times New Roman" w:hAnsi="Times New Roman" w:cs="Times New Roman"/>
          <w:sz w:val="24"/>
          <w:szCs w:val="24"/>
        </w:rPr>
        <w:t xml:space="preserve"> (biological replicates n = 6; one-way ANOVA plus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Dunnett’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multiple comparison test). </w:t>
      </w:r>
    </w:p>
    <w:p w:rsidR="00DA3467" w:rsidRPr="00286FD5" w:rsidRDefault="00DA3467" w:rsidP="00DA346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A3467" w:rsidRPr="00286FD5" w:rsidRDefault="00DA3467" w:rsidP="00DA346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86FD5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:rsidR="00DA3467" w:rsidRPr="00286FD5" w:rsidRDefault="00DA3467" w:rsidP="00DA346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A3467" w:rsidRPr="00286FD5" w:rsidRDefault="00DA3467" w:rsidP="00DA346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86FD5">
        <w:rPr>
          <w:rFonts w:ascii="Times New Roman" w:hAnsi="Times New Roman" w:cs="Times New Roman"/>
          <w:b/>
          <w:bCs/>
          <w:sz w:val="24"/>
          <w:szCs w:val="24"/>
        </w:rPr>
        <w:t>Supplementary Fig. 1. Flow cytometric characterization of A</w:t>
      </w:r>
      <w:r w:rsidRPr="00286FD5">
        <w:rPr>
          <w:rFonts w:ascii="Times New Roman" w:hAnsi="Times New Roman" w:cs="Times New Roman"/>
          <w:b/>
          <w:sz w:val="24"/>
          <w:szCs w:val="24"/>
        </w:rPr>
        <w:t xml:space="preserve">βO and </w:t>
      </w:r>
      <w:proofErr w:type="spellStart"/>
      <w:r w:rsidRPr="00286FD5">
        <w:rPr>
          <w:rFonts w:ascii="Times New Roman" w:hAnsi="Times New Roman" w:cs="Times New Roman"/>
          <w:b/>
          <w:sz w:val="24"/>
          <w:szCs w:val="24"/>
        </w:rPr>
        <w:t>TauO</w:t>
      </w:r>
      <w:proofErr w:type="spellEnd"/>
      <w:r w:rsidRPr="00286FD5">
        <w:rPr>
          <w:rFonts w:ascii="Times New Roman" w:hAnsi="Times New Roman" w:cs="Times New Roman"/>
          <w:b/>
          <w:sz w:val="24"/>
          <w:szCs w:val="24"/>
        </w:rPr>
        <w:t xml:space="preserve"> binding to human synapses.</w:t>
      </w:r>
      <w:r w:rsidRPr="00286FD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86FD5">
        <w:rPr>
          <w:rFonts w:ascii="Times New Roman" w:hAnsi="Times New Roman" w:cs="Times New Roman"/>
          <w:bCs/>
          <w:sz w:val="24"/>
          <w:szCs w:val="24"/>
        </w:rPr>
        <w:t xml:space="preserve">Representative plots showing the binding </w:t>
      </w:r>
      <w:r w:rsidRPr="00286FD5">
        <w:rPr>
          <w:rFonts w:ascii="Times New Roman" w:hAnsi="Times New Roman" w:cs="Times New Roman"/>
          <w:sz w:val="24"/>
          <w:szCs w:val="24"/>
        </w:rPr>
        <w:t xml:space="preserve">of AβO [red fluorescence on the x axis] </w:t>
      </w:r>
      <w:r w:rsidRPr="00286FD5">
        <w:rPr>
          <w:rFonts w:ascii="Times New Roman" w:hAnsi="Times New Roman" w:cs="Times New Roman"/>
          <w:bCs/>
          <w:sz w:val="24"/>
          <w:szCs w:val="24"/>
        </w:rPr>
        <w:t xml:space="preserve">to </w:t>
      </w:r>
      <w:proofErr w:type="spellStart"/>
      <w:r w:rsidRPr="00286FD5">
        <w:rPr>
          <w:rFonts w:ascii="Times New Roman" w:hAnsi="Times New Roman" w:cs="Times New Roman"/>
          <w:bCs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bCs/>
          <w:sz w:val="24"/>
          <w:szCs w:val="24"/>
        </w:rPr>
        <w:t xml:space="preserve"> isolated from human a) FC and b) </w:t>
      </w:r>
      <w:r w:rsidRPr="00286FD5">
        <w:rPr>
          <w:rFonts w:ascii="Times New Roman" w:hAnsi="Times New Roman" w:cs="Times New Roman"/>
          <w:sz w:val="24"/>
          <w:szCs w:val="24"/>
        </w:rPr>
        <w:t xml:space="preserve">HP; </w:t>
      </w:r>
      <w:r w:rsidRPr="00286FD5">
        <w:rPr>
          <w:rFonts w:ascii="Times New Roman" w:hAnsi="Times New Roman" w:cs="Times New Roman"/>
          <w:bCs/>
          <w:sz w:val="24"/>
          <w:szCs w:val="24"/>
        </w:rPr>
        <w:t xml:space="preserve">representative plots showing the binding </w:t>
      </w:r>
      <w:r w:rsidRPr="00286FD5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TauO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[green fluorescence on the y axis]</w:t>
      </w:r>
      <w:r w:rsidRPr="00286FD5">
        <w:rPr>
          <w:rFonts w:ascii="Times New Roman" w:hAnsi="Times New Roman" w:cs="Times New Roman"/>
          <w:bCs/>
          <w:sz w:val="24"/>
          <w:szCs w:val="24"/>
        </w:rPr>
        <w:t xml:space="preserve"> to </w:t>
      </w:r>
      <w:proofErr w:type="spellStart"/>
      <w:r w:rsidRPr="00286FD5">
        <w:rPr>
          <w:rFonts w:ascii="Times New Roman" w:hAnsi="Times New Roman" w:cs="Times New Roman"/>
          <w:bCs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bCs/>
          <w:sz w:val="24"/>
          <w:szCs w:val="24"/>
        </w:rPr>
        <w:t xml:space="preserve"> isolated from human c) FC and d) HP.</w:t>
      </w:r>
      <w:r w:rsidRPr="00286FD5" w:rsidDel="00B25C02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DA3467" w:rsidRPr="00286FD5" w:rsidRDefault="00DA3467" w:rsidP="00DA3467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DA3467" w:rsidRPr="00286FD5" w:rsidRDefault="00DA3467" w:rsidP="00DA3467">
      <w:pPr>
        <w:spacing w:after="0" w:line="480" w:lineRule="auto"/>
        <w:jc w:val="both"/>
        <w:rPr>
          <w:rFonts w:ascii="Times New Roman" w:hAnsi="Times New Roman" w:cs="Times New Roman"/>
          <w:noProof/>
        </w:rPr>
      </w:pPr>
      <w:r w:rsidRPr="00286FD5">
        <w:rPr>
          <w:rFonts w:ascii="Times New Roman" w:hAnsi="Times New Roman" w:cs="Times New Roman"/>
          <w:b/>
          <w:bCs/>
          <w:sz w:val="24"/>
          <w:szCs w:val="24"/>
        </w:rPr>
        <w:t>Supplementary Fig. 2. Characterization of A</w:t>
      </w:r>
      <w:r w:rsidRPr="00286FD5">
        <w:rPr>
          <w:rFonts w:ascii="Times New Roman" w:hAnsi="Times New Roman" w:cs="Times New Roman"/>
          <w:b/>
          <w:sz w:val="24"/>
          <w:szCs w:val="24"/>
        </w:rPr>
        <w:t xml:space="preserve">βO and </w:t>
      </w:r>
      <w:proofErr w:type="spellStart"/>
      <w:r w:rsidRPr="00286FD5">
        <w:rPr>
          <w:rFonts w:ascii="Times New Roman" w:hAnsi="Times New Roman" w:cs="Times New Roman"/>
          <w:b/>
          <w:sz w:val="24"/>
          <w:szCs w:val="24"/>
        </w:rPr>
        <w:t>TauO</w:t>
      </w:r>
      <w:proofErr w:type="spellEnd"/>
      <w:r w:rsidRPr="00286FD5">
        <w:rPr>
          <w:rFonts w:ascii="Times New Roman" w:hAnsi="Times New Roman" w:cs="Times New Roman"/>
          <w:b/>
          <w:sz w:val="24"/>
          <w:szCs w:val="24"/>
        </w:rPr>
        <w:t xml:space="preserve"> binding to mouse </w:t>
      </w:r>
      <w:proofErr w:type="spellStart"/>
      <w:r w:rsidRPr="00286FD5">
        <w:rPr>
          <w:rFonts w:ascii="Times New Roman" w:hAnsi="Times New Roman" w:cs="Times New Roman"/>
          <w:b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b/>
          <w:sz w:val="24"/>
          <w:szCs w:val="24"/>
        </w:rPr>
        <w:t>.</w:t>
      </w:r>
      <w:r w:rsidRPr="00286FD5">
        <w:rPr>
          <w:rFonts w:ascii="Times New Roman" w:hAnsi="Times New Roman" w:cs="Times New Roman"/>
          <w:noProof/>
        </w:rPr>
        <w:t xml:space="preserve"> </w:t>
      </w:r>
    </w:p>
    <w:p w:rsidR="00DA3467" w:rsidRPr="00286FD5" w:rsidRDefault="00DA3467" w:rsidP="00DA34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6FD5">
        <w:rPr>
          <w:rFonts w:ascii="Times New Roman" w:hAnsi="Times New Roman" w:cs="Times New Roman"/>
          <w:bCs/>
          <w:sz w:val="24"/>
          <w:szCs w:val="24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286FD5">
        <w:rPr>
          <w:rFonts w:ascii="Times New Roman" w:hAnsi="Times New Roman" w:cs="Times New Roman"/>
          <w:bCs/>
          <w:sz w:val="24"/>
          <w:szCs w:val="24"/>
        </w:rPr>
        <w:t xml:space="preserve">b) Binding of AβO to </w:t>
      </w:r>
      <w:proofErr w:type="spellStart"/>
      <w:r w:rsidRPr="00286FD5">
        <w:rPr>
          <w:rFonts w:ascii="Times New Roman" w:hAnsi="Times New Roman" w:cs="Times New Roman"/>
          <w:bCs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bCs/>
          <w:sz w:val="24"/>
          <w:szCs w:val="24"/>
        </w:rPr>
        <w:t xml:space="preserve"> isolated from mouse a) FC and b) HP (expressed as % of AβO positive </w:t>
      </w:r>
      <w:proofErr w:type="spellStart"/>
      <w:r w:rsidRPr="00286FD5">
        <w:rPr>
          <w:rFonts w:ascii="Times New Roman" w:hAnsi="Times New Roman" w:cs="Times New Roman"/>
          <w:bCs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bCs/>
          <w:sz w:val="24"/>
          <w:szCs w:val="24"/>
        </w:rPr>
        <w:t xml:space="preserve">); </w:t>
      </w:r>
      <w:r w:rsidRPr="00286FD5">
        <w:rPr>
          <w:rFonts w:ascii="Times New Roman" w:hAnsi="Times New Roman" w:cs="Times New Roman"/>
          <w:sz w:val="24"/>
          <w:szCs w:val="24"/>
        </w:rPr>
        <w:t xml:space="preserve">data represent the mean ± SD; **P = 0.0052, ***P = 0.009, and ****P &lt; 0.0001 compared with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not challenged with </w:t>
      </w:r>
      <w:r w:rsidRPr="00286FD5">
        <w:rPr>
          <w:rFonts w:ascii="Times New Roman" w:hAnsi="Times New Roman" w:cs="Times New Roman"/>
          <w:bCs/>
          <w:sz w:val="24"/>
          <w:szCs w:val="24"/>
        </w:rPr>
        <w:t>oligomers</w:t>
      </w:r>
      <w:r w:rsidRPr="00286FD5">
        <w:rPr>
          <w:rFonts w:ascii="Times New Roman" w:hAnsi="Times New Roman" w:cs="Times New Roman"/>
          <w:sz w:val="24"/>
          <w:szCs w:val="24"/>
        </w:rPr>
        <w:t xml:space="preserve"> (biological replicates n = 10; independent experiments n = 6; one-way ANOVA plus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Dunnett’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multiple comparisons). 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86FD5">
        <w:rPr>
          <w:rFonts w:ascii="Times New Roman" w:hAnsi="Times New Roman" w:cs="Times New Roman"/>
          <w:sz w:val="24"/>
          <w:szCs w:val="24"/>
        </w:rPr>
        <w:t>d) B</w:t>
      </w:r>
      <w:r w:rsidRPr="00286FD5">
        <w:rPr>
          <w:rFonts w:ascii="Times New Roman" w:hAnsi="Times New Roman" w:cs="Times New Roman"/>
          <w:bCs/>
          <w:sz w:val="24"/>
          <w:szCs w:val="24"/>
        </w:rPr>
        <w:t xml:space="preserve">inding of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TauO</w:t>
      </w:r>
      <w:proofErr w:type="spellEnd"/>
      <w:r w:rsidRPr="00286FD5">
        <w:rPr>
          <w:rFonts w:ascii="Times New Roman" w:hAnsi="Times New Roman" w:cs="Times New Roman"/>
          <w:bCs/>
          <w:sz w:val="24"/>
          <w:szCs w:val="24"/>
        </w:rPr>
        <w:t xml:space="preserve"> to </w:t>
      </w:r>
      <w:proofErr w:type="spellStart"/>
      <w:r w:rsidRPr="00286FD5">
        <w:rPr>
          <w:rFonts w:ascii="Times New Roman" w:hAnsi="Times New Roman" w:cs="Times New Roman"/>
          <w:bCs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bCs/>
          <w:sz w:val="24"/>
          <w:szCs w:val="24"/>
        </w:rPr>
        <w:t xml:space="preserve"> isolated from mouse c) FC and d) HP (expressed as % of </w:t>
      </w:r>
      <w:proofErr w:type="spellStart"/>
      <w:r w:rsidRPr="00286FD5">
        <w:rPr>
          <w:rFonts w:ascii="Times New Roman" w:hAnsi="Times New Roman" w:cs="Times New Roman"/>
          <w:bCs/>
          <w:sz w:val="24"/>
          <w:szCs w:val="24"/>
        </w:rPr>
        <w:t>TauO</w:t>
      </w:r>
      <w:proofErr w:type="spellEnd"/>
      <w:r w:rsidRPr="00286FD5">
        <w:rPr>
          <w:rFonts w:ascii="Times New Roman" w:hAnsi="Times New Roman" w:cs="Times New Roman"/>
          <w:bCs/>
          <w:sz w:val="24"/>
          <w:szCs w:val="24"/>
        </w:rPr>
        <w:t xml:space="preserve"> positive </w:t>
      </w:r>
      <w:proofErr w:type="spellStart"/>
      <w:r w:rsidRPr="00286FD5">
        <w:rPr>
          <w:rFonts w:ascii="Times New Roman" w:hAnsi="Times New Roman" w:cs="Times New Roman"/>
          <w:bCs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bCs/>
          <w:sz w:val="24"/>
          <w:szCs w:val="24"/>
        </w:rPr>
        <w:t>); d</w:t>
      </w:r>
      <w:r w:rsidRPr="00286FD5">
        <w:rPr>
          <w:rFonts w:ascii="Times New Roman" w:hAnsi="Times New Roman" w:cs="Times New Roman"/>
          <w:sz w:val="24"/>
          <w:szCs w:val="24"/>
        </w:rPr>
        <w:t xml:space="preserve">ata represent the mean ± SD; *P = 0.05, **P = 0.0089, ***P = 0.0002, and ****P &lt; 0.0001 compared with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not challenged with </w:t>
      </w:r>
      <w:r w:rsidRPr="00286FD5">
        <w:rPr>
          <w:rFonts w:ascii="Times New Roman" w:hAnsi="Times New Roman" w:cs="Times New Roman"/>
          <w:bCs/>
          <w:sz w:val="24"/>
          <w:szCs w:val="24"/>
        </w:rPr>
        <w:t>oligomers</w:t>
      </w:r>
      <w:r w:rsidRPr="00286FD5">
        <w:rPr>
          <w:rFonts w:ascii="Times New Roman" w:hAnsi="Times New Roman" w:cs="Times New Roman"/>
          <w:sz w:val="24"/>
          <w:szCs w:val="24"/>
        </w:rPr>
        <w:t xml:space="preserve"> (biological replicates n = 10; independent experiments n = 6; one-way ANOVA plus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Dunnett’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multiple comparisons). Representative flow cytometric plots showing the binding of AβO [red fluorescence on the x axis] to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isolated from </w:t>
      </w:r>
      <w:r w:rsidRPr="00286FD5">
        <w:rPr>
          <w:rFonts w:ascii="Times New Roman" w:hAnsi="Times New Roman" w:cs="Times New Roman"/>
          <w:sz w:val="24"/>
          <w:szCs w:val="24"/>
        </w:rPr>
        <w:lastRenderedPageBreak/>
        <w:t xml:space="preserve">mouse e) FC and f) HP; representative plots showing the binding of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TauO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[green fluorescence on the y axis] to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isolated from mouse g) FC and h) HP. </w:t>
      </w:r>
    </w:p>
    <w:p w:rsidR="00DA3467" w:rsidRPr="00286FD5" w:rsidRDefault="00DA3467" w:rsidP="00DA34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A3467" w:rsidRPr="00286FD5" w:rsidRDefault="00DA3467" w:rsidP="00DA34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6FD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3. </w:t>
      </w:r>
      <w:proofErr w:type="spellStart"/>
      <w:r w:rsidRPr="00286FD5">
        <w:rPr>
          <w:rFonts w:ascii="Times New Roman" w:hAnsi="Times New Roman" w:cs="Times New Roman"/>
          <w:b/>
          <w:sz w:val="24"/>
          <w:szCs w:val="24"/>
        </w:rPr>
        <w:t>TauO</w:t>
      </w:r>
      <w:proofErr w:type="spellEnd"/>
      <w:r w:rsidRPr="00286FD5">
        <w:rPr>
          <w:rFonts w:ascii="Times New Roman" w:hAnsi="Times New Roman" w:cs="Times New Roman"/>
          <w:b/>
          <w:sz w:val="24"/>
          <w:szCs w:val="24"/>
        </w:rPr>
        <w:t xml:space="preserve"> reduce AβO binding to mouse FC and HP </w:t>
      </w:r>
      <w:proofErr w:type="spellStart"/>
      <w:r w:rsidRPr="00286FD5">
        <w:rPr>
          <w:rFonts w:ascii="Times New Roman" w:hAnsi="Times New Roman" w:cs="Times New Roman"/>
          <w:b/>
          <w:sz w:val="24"/>
          <w:szCs w:val="24"/>
        </w:rPr>
        <w:t>synaptosome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,</w:t>
      </w:r>
      <w:r w:rsidRPr="00286FD5">
        <w:rPr>
          <w:rFonts w:ascii="Times New Roman" w:hAnsi="Times New Roman" w:cs="Times New Roman"/>
          <w:b/>
          <w:sz w:val="24"/>
          <w:szCs w:val="24"/>
        </w:rPr>
        <w:t xml:space="preserve"> while AβO increase </w:t>
      </w:r>
      <w:proofErr w:type="spellStart"/>
      <w:r w:rsidRPr="00286FD5">
        <w:rPr>
          <w:rFonts w:ascii="Times New Roman" w:hAnsi="Times New Roman" w:cs="Times New Roman"/>
          <w:b/>
          <w:sz w:val="24"/>
          <w:szCs w:val="24"/>
        </w:rPr>
        <w:t>TauO</w:t>
      </w:r>
      <w:proofErr w:type="spellEnd"/>
      <w:r w:rsidRPr="00286FD5">
        <w:rPr>
          <w:rFonts w:ascii="Times New Roman" w:hAnsi="Times New Roman" w:cs="Times New Roman"/>
          <w:b/>
          <w:sz w:val="24"/>
          <w:szCs w:val="24"/>
        </w:rPr>
        <w:t xml:space="preserve"> binding. </w:t>
      </w:r>
      <w:r w:rsidRPr="00286FD5">
        <w:rPr>
          <w:rFonts w:ascii="Times New Roman" w:hAnsi="Times New Roman" w:cs="Times New Roman"/>
          <w:bCs/>
          <w:sz w:val="24"/>
          <w:szCs w:val="24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286FD5">
        <w:rPr>
          <w:rFonts w:ascii="Times New Roman" w:hAnsi="Times New Roman" w:cs="Times New Roman"/>
          <w:bCs/>
          <w:sz w:val="24"/>
          <w:szCs w:val="24"/>
        </w:rPr>
        <w:t>b)</w:t>
      </w:r>
      <w:r w:rsidRPr="00286FD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86FD5">
        <w:rPr>
          <w:rFonts w:ascii="Times New Roman" w:hAnsi="Times New Roman" w:cs="Times New Roman"/>
          <w:bCs/>
          <w:sz w:val="24"/>
          <w:szCs w:val="24"/>
        </w:rPr>
        <w:t xml:space="preserve">Effect of increasing </w:t>
      </w:r>
      <w:proofErr w:type="spellStart"/>
      <w:r w:rsidRPr="00286FD5">
        <w:rPr>
          <w:rFonts w:ascii="Times New Roman" w:hAnsi="Times New Roman" w:cs="Times New Roman"/>
          <w:bCs/>
          <w:sz w:val="24"/>
          <w:szCs w:val="24"/>
        </w:rPr>
        <w:t>TauO</w:t>
      </w:r>
      <w:proofErr w:type="spellEnd"/>
      <w:r w:rsidRPr="00286FD5">
        <w:rPr>
          <w:rFonts w:ascii="Times New Roman" w:hAnsi="Times New Roman" w:cs="Times New Roman"/>
          <w:bCs/>
          <w:sz w:val="24"/>
          <w:szCs w:val="24"/>
        </w:rPr>
        <w:t xml:space="preserve"> concentrations (0.5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–</w:t>
      </w:r>
      <w:r w:rsidRPr="00286FD5">
        <w:rPr>
          <w:rFonts w:ascii="Times New Roman" w:hAnsi="Times New Roman" w:cs="Times New Roman"/>
          <w:bCs/>
          <w:sz w:val="24"/>
          <w:szCs w:val="24"/>
        </w:rPr>
        <w:t>1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–</w:t>
      </w:r>
      <w:r w:rsidRPr="00286FD5">
        <w:rPr>
          <w:rFonts w:ascii="Times New Roman" w:hAnsi="Times New Roman" w:cs="Times New Roman"/>
          <w:bCs/>
          <w:sz w:val="24"/>
          <w:szCs w:val="24"/>
        </w:rPr>
        <w:t>2.5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–</w:t>
      </w:r>
      <w:r w:rsidRPr="00286FD5">
        <w:rPr>
          <w:rFonts w:ascii="Times New Roman" w:hAnsi="Times New Roman" w:cs="Times New Roman"/>
          <w:bCs/>
          <w:sz w:val="24"/>
          <w:szCs w:val="24"/>
        </w:rPr>
        <w:t>5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–</w:t>
      </w:r>
      <w:r w:rsidRPr="00286FD5">
        <w:rPr>
          <w:rFonts w:ascii="Times New Roman" w:hAnsi="Times New Roman" w:cs="Times New Roman"/>
          <w:bCs/>
          <w:sz w:val="24"/>
          <w:szCs w:val="24"/>
        </w:rPr>
        <w:t>10 µM) on AβO</w:t>
      </w:r>
      <w:r w:rsidRPr="00286FD5" w:rsidDel="00640D66">
        <w:rPr>
          <w:rFonts w:ascii="Times New Roman" w:hAnsi="Times New Roman" w:cs="Times New Roman"/>
          <w:sz w:val="24"/>
          <w:szCs w:val="24"/>
        </w:rPr>
        <w:t xml:space="preserve"> </w:t>
      </w:r>
      <w:r w:rsidRPr="00286FD5">
        <w:rPr>
          <w:rFonts w:ascii="Times New Roman" w:hAnsi="Times New Roman" w:cs="Times New Roman"/>
          <w:sz w:val="24"/>
          <w:szCs w:val="24"/>
        </w:rPr>
        <w:t xml:space="preserve">binding to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isolated from mouse a) FC and b) HP; data represent the mean ± SD; *P = 0.0154 (Fig.S4b;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TauO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2.5</w:t>
      </w:r>
      <w:r w:rsidRPr="00286FD5">
        <w:rPr>
          <w:rFonts w:ascii="Times New Roman" w:hAnsi="Times New Roman" w:cs="Times New Roman"/>
          <w:bCs/>
          <w:sz w:val="24"/>
          <w:szCs w:val="24"/>
        </w:rPr>
        <w:t xml:space="preserve"> µM)</w:t>
      </w:r>
      <w:r w:rsidRPr="00286FD5">
        <w:rPr>
          <w:rFonts w:ascii="Times New Roman" w:hAnsi="Times New Roman" w:cs="Times New Roman"/>
          <w:sz w:val="24"/>
          <w:szCs w:val="24"/>
        </w:rPr>
        <w:t xml:space="preserve"> and *P = 0.0291 (Fig.S2b;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TauO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5</w:t>
      </w:r>
      <w:r w:rsidRPr="00286FD5">
        <w:rPr>
          <w:rFonts w:ascii="Times New Roman" w:hAnsi="Times New Roman" w:cs="Times New Roman"/>
          <w:bCs/>
          <w:sz w:val="24"/>
          <w:szCs w:val="24"/>
        </w:rPr>
        <w:t xml:space="preserve"> µM), </w:t>
      </w:r>
      <w:r w:rsidRPr="00286FD5">
        <w:rPr>
          <w:rFonts w:ascii="Times New Roman" w:hAnsi="Times New Roman" w:cs="Times New Roman"/>
          <w:sz w:val="24"/>
          <w:szCs w:val="24"/>
        </w:rPr>
        <w:t xml:space="preserve">  and **P 0.0065 compared with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 challenged only with </w:t>
      </w:r>
      <w:r w:rsidRPr="00286FD5">
        <w:rPr>
          <w:rFonts w:ascii="Times New Roman" w:hAnsi="Times New Roman" w:cs="Times New Roman"/>
          <w:bCs/>
          <w:sz w:val="24"/>
          <w:szCs w:val="24"/>
        </w:rPr>
        <w:t>AβO</w:t>
      </w:r>
      <w:r w:rsidRPr="00286FD5" w:rsidDel="00640D66">
        <w:rPr>
          <w:rFonts w:ascii="Times New Roman" w:hAnsi="Times New Roman" w:cs="Times New Roman"/>
          <w:sz w:val="24"/>
          <w:szCs w:val="24"/>
        </w:rPr>
        <w:t xml:space="preserve"> </w:t>
      </w:r>
      <w:r w:rsidRPr="00286FD5">
        <w:rPr>
          <w:rFonts w:ascii="Times New Roman" w:hAnsi="Times New Roman" w:cs="Times New Roman"/>
          <w:sz w:val="24"/>
          <w:szCs w:val="24"/>
        </w:rPr>
        <w:t>2.5</w:t>
      </w:r>
      <w:r w:rsidRPr="00286FD5">
        <w:rPr>
          <w:rFonts w:ascii="Times New Roman" w:hAnsi="Times New Roman" w:cs="Times New Roman"/>
          <w:bCs/>
          <w:sz w:val="24"/>
          <w:szCs w:val="24"/>
        </w:rPr>
        <w:t xml:space="preserve"> µM</w:t>
      </w:r>
      <w:r w:rsidRPr="00286FD5">
        <w:rPr>
          <w:rFonts w:ascii="Times New Roman" w:hAnsi="Times New Roman" w:cs="Times New Roman"/>
          <w:sz w:val="24"/>
          <w:szCs w:val="24"/>
        </w:rPr>
        <w:t xml:space="preserve"> (biological replicates n = 10; independent experiments n = 6; one-way ANOVA plus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Dunnett’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multiple comparison test). 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86FD5">
        <w:rPr>
          <w:rFonts w:ascii="Times New Roman" w:hAnsi="Times New Roman" w:cs="Times New Roman"/>
          <w:sz w:val="24"/>
          <w:szCs w:val="24"/>
        </w:rPr>
        <w:t xml:space="preserve">d) </w:t>
      </w:r>
      <w:r w:rsidRPr="00286FD5">
        <w:rPr>
          <w:rFonts w:ascii="Times New Roman" w:hAnsi="Times New Roman" w:cs="Times New Roman"/>
          <w:bCs/>
          <w:sz w:val="24"/>
          <w:szCs w:val="24"/>
        </w:rPr>
        <w:t>Effect of increasing AβO</w:t>
      </w:r>
      <w:r w:rsidRPr="00286FD5" w:rsidDel="00640D66">
        <w:rPr>
          <w:rFonts w:ascii="Times New Roman" w:hAnsi="Times New Roman" w:cs="Times New Roman"/>
          <w:sz w:val="24"/>
          <w:szCs w:val="24"/>
        </w:rPr>
        <w:t xml:space="preserve"> </w:t>
      </w:r>
      <w:r w:rsidRPr="00286FD5">
        <w:rPr>
          <w:rFonts w:ascii="Times New Roman" w:hAnsi="Times New Roman" w:cs="Times New Roman"/>
          <w:sz w:val="24"/>
          <w:szCs w:val="24"/>
        </w:rPr>
        <w:t>concentrations</w:t>
      </w:r>
      <w:r w:rsidRPr="00286FD5">
        <w:rPr>
          <w:rFonts w:ascii="Times New Roman" w:hAnsi="Times New Roman" w:cs="Times New Roman"/>
          <w:bCs/>
          <w:sz w:val="24"/>
          <w:szCs w:val="24"/>
        </w:rPr>
        <w:t xml:space="preserve"> (0.5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–</w:t>
      </w:r>
      <w:r w:rsidRPr="00286FD5">
        <w:rPr>
          <w:rFonts w:ascii="Times New Roman" w:hAnsi="Times New Roman" w:cs="Times New Roman"/>
          <w:bCs/>
          <w:sz w:val="24"/>
          <w:szCs w:val="24"/>
        </w:rPr>
        <w:t>1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–</w:t>
      </w:r>
      <w:r w:rsidRPr="00286FD5">
        <w:rPr>
          <w:rFonts w:ascii="Times New Roman" w:hAnsi="Times New Roman" w:cs="Times New Roman"/>
          <w:bCs/>
          <w:sz w:val="24"/>
          <w:szCs w:val="24"/>
        </w:rPr>
        <w:t>2.5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–</w:t>
      </w:r>
      <w:r w:rsidRPr="00286FD5">
        <w:rPr>
          <w:rFonts w:ascii="Times New Roman" w:hAnsi="Times New Roman" w:cs="Times New Roman"/>
          <w:bCs/>
          <w:sz w:val="24"/>
          <w:szCs w:val="24"/>
        </w:rPr>
        <w:t>5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–</w:t>
      </w:r>
      <w:r w:rsidRPr="00286FD5">
        <w:rPr>
          <w:rFonts w:ascii="Times New Roman" w:hAnsi="Times New Roman" w:cs="Times New Roman"/>
          <w:bCs/>
          <w:sz w:val="24"/>
          <w:szCs w:val="24"/>
        </w:rPr>
        <w:t xml:space="preserve">10 µM) on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TauO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binding to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isolated from mouse c) FC and d) HP; Data represent the mean ± SD; ***P = 0.0007, and ****P &lt; 0.0001 compared with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challenged only with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TauO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2.5</w:t>
      </w:r>
      <w:r w:rsidRPr="00286FD5">
        <w:rPr>
          <w:rFonts w:ascii="Times New Roman" w:hAnsi="Times New Roman" w:cs="Times New Roman"/>
          <w:bCs/>
          <w:sz w:val="24"/>
          <w:szCs w:val="24"/>
        </w:rPr>
        <w:t xml:space="preserve"> µM</w:t>
      </w:r>
      <w:r w:rsidRPr="00286FD5">
        <w:rPr>
          <w:rFonts w:ascii="Times New Roman" w:hAnsi="Times New Roman" w:cs="Times New Roman"/>
          <w:sz w:val="24"/>
          <w:szCs w:val="24"/>
        </w:rPr>
        <w:t xml:space="preserve"> (biological replicates n = 10; independent experiments n = 6; one-way ANOVA plus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Dunnett’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multiple comparison test).</w:t>
      </w:r>
    </w:p>
    <w:p w:rsidR="00DA3467" w:rsidRPr="00286FD5" w:rsidRDefault="00DA3467" w:rsidP="00DA34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A3467" w:rsidRPr="00286FD5" w:rsidRDefault="00DA3467" w:rsidP="00DA34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6FD5">
        <w:rPr>
          <w:rFonts w:ascii="Times New Roman" w:hAnsi="Times New Roman" w:cs="Times New Roman"/>
          <w:b/>
          <w:bCs/>
          <w:sz w:val="24"/>
          <w:szCs w:val="24"/>
        </w:rPr>
        <w:t>Supplementary Fig. 4. Characterization of A</w:t>
      </w:r>
      <w:r w:rsidRPr="00286FD5">
        <w:rPr>
          <w:rFonts w:ascii="Times New Roman" w:hAnsi="Times New Roman" w:cs="Times New Roman"/>
          <w:b/>
          <w:sz w:val="24"/>
          <w:szCs w:val="24"/>
        </w:rPr>
        <w:t xml:space="preserve">βO and </w:t>
      </w:r>
      <w:proofErr w:type="spellStart"/>
      <w:r w:rsidRPr="00286FD5">
        <w:rPr>
          <w:rFonts w:ascii="Times New Roman" w:hAnsi="Times New Roman" w:cs="Times New Roman"/>
          <w:b/>
          <w:sz w:val="24"/>
          <w:szCs w:val="24"/>
        </w:rPr>
        <w:t>TauO</w:t>
      </w:r>
      <w:proofErr w:type="spellEnd"/>
      <w:r w:rsidRPr="00286FD5">
        <w:rPr>
          <w:rFonts w:ascii="Times New Roman" w:hAnsi="Times New Roman" w:cs="Times New Roman"/>
          <w:b/>
          <w:sz w:val="24"/>
          <w:szCs w:val="24"/>
        </w:rPr>
        <w:t xml:space="preserve"> binding to human </w:t>
      </w:r>
      <w:proofErr w:type="spellStart"/>
      <w:r w:rsidRPr="00286FD5">
        <w:rPr>
          <w:rFonts w:ascii="Times New Roman" w:hAnsi="Times New Roman" w:cs="Times New Roman"/>
          <w:b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b/>
          <w:sz w:val="24"/>
          <w:szCs w:val="24"/>
        </w:rPr>
        <w:t xml:space="preserve"> in presence of </w:t>
      </w:r>
      <w:r w:rsidRPr="00286FD5">
        <w:rPr>
          <w:rFonts w:ascii="Times New Roman" w:hAnsi="Times New Roman" w:cs="Times New Roman"/>
          <w:b/>
          <w:bCs/>
          <w:sz w:val="24"/>
          <w:szCs w:val="24"/>
        </w:rPr>
        <w:t>α-</w:t>
      </w:r>
      <w:proofErr w:type="spellStart"/>
      <w:r w:rsidRPr="00286FD5">
        <w:rPr>
          <w:rFonts w:ascii="Times New Roman" w:hAnsi="Times New Roman" w:cs="Times New Roman"/>
          <w:b/>
          <w:bCs/>
          <w:sz w:val="24"/>
          <w:szCs w:val="24"/>
        </w:rPr>
        <w:t>synO</w:t>
      </w:r>
      <w:proofErr w:type="spellEnd"/>
      <w:r w:rsidRPr="00286FD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86FD5">
        <w:t xml:space="preserve"> </w:t>
      </w:r>
      <w:r w:rsidRPr="00286FD5">
        <w:rPr>
          <w:rFonts w:ascii="Times New Roman" w:hAnsi="Times New Roman" w:cs="Times New Roman"/>
          <w:sz w:val="24"/>
          <w:szCs w:val="24"/>
        </w:rPr>
        <w:t>Effect of increasing α-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synO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concentrations (0.5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–</w:t>
      </w:r>
      <w:r w:rsidRPr="00286FD5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–</w:t>
      </w:r>
      <w:r w:rsidRPr="00286FD5">
        <w:rPr>
          <w:rFonts w:ascii="Times New Roman" w:hAnsi="Times New Roman" w:cs="Times New Roman"/>
          <w:sz w:val="24"/>
          <w:szCs w:val="24"/>
        </w:rPr>
        <w:t>2.5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–</w:t>
      </w:r>
      <w:r w:rsidRPr="00286FD5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–</w:t>
      </w:r>
      <w:r w:rsidRPr="00286FD5">
        <w:rPr>
          <w:rFonts w:ascii="Times New Roman" w:hAnsi="Times New Roman" w:cs="Times New Roman"/>
          <w:sz w:val="24"/>
          <w:szCs w:val="24"/>
        </w:rPr>
        <w:t xml:space="preserve">10 µM) on AβO binding to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isolated from human a) FC and b) HP; data represent the mean ± SD; **P = 0.00012, ***P = 0.0002, and ****P &lt; 0.0001 compared with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not challenged with </w:t>
      </w:r>
      <w:r w:rsidRPr="00286FD5">
        <w:rPr>
          <w:rFonts w:ascii="Times New Roman" w:hAnsi="Times New Roman" w:cs="Times New Roman"/>
          <w:bCs/>
          <w:sz w:val="24"/>
          <w:szCs w:val="24"/>
        </w:rPr>
        <w:t>oligomers</w:t>
      </w:r>
      <w:r w:rsidRPr="00286FD5">
        <w:rPr>
          <w:rFonts w:ascii="Times New Roman" w:hAnsi="Times New Roman" w:cs="Times New Roman"/>
          <w:sz w:val="24"/>
          <w:szCs w:val="24"/>
        </w:rPr>
        <w:t xml:space="preserve"> (biological replicates n = 5; independent experiments n = 3; one-way ANOVA plus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Dunnett’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multiple comparisons). Effect of increasing α-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synO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concentrations (0.5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–</w:t>
      </w:r>
      <w:r w:rsidRPr="00286FD5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–</w:t>
      </w:r>
      <w:r w:rsidRPr="00286FD5">
        <w:rPr>
          <w:rFonts w:ascii="Times New Roman" w:hAnsi="Times New Roman" w:cs="Times New Roman"/>
          <w:sz w:val="24"/>
          <w:szCs w:val="24"/>
        </w:rPr>
        <w:t>2.5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–</w:t>
      </w:r>
      <w:r w:rsidRPr="00286FD5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–</w:t>
      </w:r>
      <w:r w:rsidRPr="00286FD5">
        <w:rPr>
          <w:rFonts w:ascii="Times New Roman" w:hAnsi="Times New Roman" w:cs="Times New Roman"/>
          <w:sz w:val="24"/>
          <w:szCs w:val="24"/>
        </w:rPr>
        <w:t xml:space="preserve">10 µM) on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TauO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binding to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isolated from human c) FC and d) HP; data represent the mean ± SD; *P = 0.0418, 0.0368, 0.0446 compared with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not challenged with </w:t>
      </w:r>
      <w:r w:rsidRPr="00286FD5">
        <w:rPr>
          <w:rFonts w:ascii="Times New Roman" w:hAnsi="Times New Roman" w:cs="Times New Roman"/>
          <w:bCs/>
          <w:sz w:val="24"/>
          <w:szCs w:val="24"/>
        </w:rPr>
        <w:t>oligomers</w:t>
      </w:r>
      <w:r w:rsidRPr="00286FD5">
        <w:rPr>
          <w:rFonts w:ascii="Times New Roman" w:hAnsi="Times New Roman" w:cs="Times New Roman"/>
          <w:sz w:val="24"/>
          <w:szCs w:val="24"/>
        </w:rPr>
        <w:t xml:space="preserve"> (biological replicates n = 6; independent experiments n = 3; one-way ANOVA plus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Dunnett’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multiple comparisons).</w:t>
      </w:r>
    </w:p>
    <w:p w:rsidR="00DA3467" w:rsidRPr="00286FD5" w:rsidRDefault="00DA3467" w:rsidP="00DA346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A3467" w:rsidRPr="00286FD5" w:rsidRDefault="00DA3467" w:rsidP="00DA346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86FD5">
        <w:rPr>
          <w:rFonts w:ascii="Times New Roman" w:hAnsi="Times New Roman" w:cs="Times New Roman"/>
          <w:b/>
          <w:bCs/>
          <w:sz w:val="24"/>
          <w:szCs w:val="24"/>
        </w:rPr>
        <w:t>Supplementary Fig. 5 Confocal microscopy of mouse primary cortical neurons.</w:t>
      </w:r>
    </w:p>
    <w:p w:rsidR="00DA3467" w:rsidRPr="00286FD5" w:rsidRDefault="00DA3467" w:rsidP="00DA34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6FD5">
        <w:rPr>
          <w:rFonts w:ascii="Times New Roman" w:hAnsi="Times New Roman" w:cs="Times New Roman"/>
          <w:sz w:val="24"/>
          <w:szCs w:val="24"/>
        </w:rPr>
        <w:t xml:space="preserve">Representative confocal images of double immunofluorescence staining for MAP2 (gray) and PSD95 (red) in mouse primary cortical neurons treated for 30 min with AβO 2.5 µM (blue) and/or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TauO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2.5 µM (green) showing the detrimental effects of oligomers on cell morphology; original magnification 63×, scale bar 20 µm.</w:t>
      </w:r>
    </w:p>
    <w:p w:rsidR="00DA3467" w:rsidRPr="00286FD5" w:rsidRDefault="00DA3467" w:rsidP="00DA34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A3467" w:rsidRPr="00286FD5" w:rsidRDefault="00DA3467" w:rsidP="00DA346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86FD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6. Effects of PK pretreatment of human FC and HP </w:t>
      </w:r>
      <w:proofErr w:type="spellStart"/>
      <w:r w:rsidRPr="00286FD5">
        <w:rPr>
          <w:rFonts w:ascii="Times New Roman" w:hAnsi="Times New Roman" w:cs="Times New Roman"/>
          <w:b/>
          <w:bCs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b/>
          <w:bCs/>
          <w:sz w:val="24"/>
          <w:szCs w:val="24"/>
        </w:rPr>
        <w:t xml:space="preserve"> on AβO and </w:t>
      </w:r>
      <w:proofErr w:type="spellStart"/>
      <w:r w:rsidRPr="00286FD5">
        <w:rPr>
          <w:rFonts w:ascii="Times New Roman" w:hAnsi="Times New Roman" w:cs="Times New Roman"/>
          <w:b/>
          <w:bCs/>
          <w:sz w:val="24"/>
          <w:szCs w:val="24"/>
        </w:rPr>
        <w:t>TauO</w:t>
      </w:r>
      <w:proofErr w:type="spellEnd"/>
      <w:r w:rsidRPr="00286FD5">
        <w:rPr>
          <w:rFonts w:ascii="Times New Roman" w:hAnsi="Times New Roman" w:cs="Times New Roman"/>
          <w:b/>
          <w:bCs/>
          <w:sz w:val="24"/>
          <w:szCs w:val="24"/>
        </w:rPr>
        <w:t xml:space="preserve"> binding. </w:t>
      </w:r>
      <w:r w:rsidRPr="00286FD5">
        <w:rPr>
          <w:rFonts w:ascii="Times New Roman" w:hAnsi="Times New Roman" w:cs="Times New Roman"/>
          <w:sz w:val="24"/>
          <w:szCs w:val="24"/>
        </w:rPr>
        <w:t>The protein components of</w:t>
      </w:r>
      <w:r w:rsidRPr="00286FD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86FD5">
        <w:rPr>
          <w:rFonts w:ascii="Times New Roman" w:hAnsi="Times New Roman" w:cs="Times New Roman"/>
          <w:sz w:val="24"/>
          <w:szCs w:val="24"/>
        </w:rPr>
        <w:t xml:space="preserve">human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synaptosome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surface were digested with 1 mg/ml of PK, then the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were challenged with increasing concentrations of oligomers, and the resulting binding was detected by flow cytometric analysis. 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86FD5">
        <w:rPr>
          <w:rFonts w:ascii="Times New Roman" w:hAnsi="Times New Roman" w:cs="Times New Roman"/>
          <w:sz w:val="24"/>
          <w:szCs w:val="24"/>
        </w:rPr>
        <w:t xml:space="preserve">b) PK pretreatment effects on </w:t>
      </w:r>
      <w:r w:rsidRPr="00286FD5">
        <w:rPr>
          <w:rFonts w:ascii="Times New Roman" w:hAnsi="Times New Roman" w:cs="Times New Roman"/>
          <w:bCs/>
          <w:sz w:val="24"/>
          <w:szCs w:val="24"/>
        </w:rPr>
        <w:t>AβO</w:t>
      </w:r>
      <w:r w:rsidRPr="00286FD5" w:rsidDel="00640D66">
        <w:rPr>
          <w:rFonts w:ascii="Times New Roman" w:hAnsi="Times New Roman" w:cs="Times New Roman"/>
          <w:sz w:val="24"/>
          <w:szCs w:val="24"/>
        </w:rPr>
        <w:t xml:space="preserve"> </w:t>
      </w:r>
      <w:r w:rsidRPr="00286FD5">
        <w:rPr>
          <w:rFonts w:ascii="Times New Roman" w:hAnsi="Times New Roman" w:cs="Times New Roman"/>
          <w:sz w:val="24"/>
          <w:szCs w:val="24"/>
        </w:rPr>
        <w:t>(0.5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–</w:t>
      </w:r>
      <w:r w:rsidRPr="00286FD5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–</w:t>
      </w:r>
      <w:r w:rsidRPr="00286FD5">
        <w:rPr>
          <w:rFonts w:ascii="Times New Roman" w:hAnsi="Times New Roman" w:cs="Times New Roman"/>
          <w:sz w:val="24"/>
          <w:szCs w:val="24"/>
        </w:rPr>
        <w:t>2.5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–</w:t>
      </w:r>
      <w:r w:rsidRPr="00286FD5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–</w:t>
      </w:r>
      <w:r w:rsidRPr="00286FD5">
        <w:rPr>
          <w:rFonts w:ascii="Times New Roman" w:hAnsi="Times New Roman" w:cs="Times New Roman"/>
          <w:sz w:val="24"/>
          <w:szCs w:val="24"/>
        </w:rPr>
        <w:t xml:space="preserve">10 µM) binding to human a) FC and b) HP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synaptosome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>; data represent the mean ± SD; *P = 0.0246 (AβO 2.5 µM) and *P = 0.0192 (AβO 5 µM) compared with co</w:t>
      </w:r>
      <w:r w:rsidRPr="00286FD5">
        <w:rPr>
          <w:rFonts w:ascii="Times New Roman" w:hAnsi="Times New Roman" w:cs="Times New Roman"/>
          <w:sz w:val="24"/>
          <w:szCs w:val="24"/>
        </w:rPr>
        <w:softHyphen/>
      </w:r>
      <w:r w:rsidRPr="00286FD5">
        <w:rPr>
          <w:rFonts w:ascii="Times New Roman" w:hAnsi="Times New Roman" w:cs="Times New Roman"/>
          <w:sz w:val="24"/>
          <w:szCs w:val="24"/>
        </w:rPr>
        <w:softHyphen/>
        <w:t xml:space="preserve">ntrol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(no PK pretreatment) (biological replicates n = 6; independent experiments n = 3; two-way ANOVA plus Tukey’s multiple comparison test). 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86FD5">
        <w:rPr>
          <w:rFonts w:ascii="Times New Roman" w:hAnsi="Times New Roman" w:cs="Times New Roman"/>
          <w:sz w:val="24"/>
          <w:szCs w:val="24"/>
        </w:rPr>
        <w:t xml:space="preserve">d) PK pretreatment effects on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TauO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(0.5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–</w:t>
      </w:r>
      <w:r w:rsidRPr="00286FD5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–</w:t>
      </w:r>
      <w:r w:rsidRPr="00286FD5">
        <w:rPr>
          <w:rFonts w:ascii="Times New Roman" w:hAnsi="Times New Roman" w:cs="Times New Roman"/>
          <w:sz w:val="24"/>
          <w:szCs w:val="24"/>
        </w:rPr>
        <w:t>2.5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–</w:t>
      </w:r>
      <w:r w:rsidRPr="00286FD5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–</w:t>
      </w:r>
      <w:r w:rsidRPr="00286FD5">
        <w:rPr>
          <w:rFonts w:ascii="Times New Roman" w:hAnsi="Times New Roman" w:cs="Times New Roman"/>
          <w:sz w:val="24"/>
          <w:szCs w:val="24"/>
        </w:rPr>
        <w:t xml:space="preserve">10 µM) binding to human c) FC and d) HP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>; data represent the mean ± SD; *P = 0.03, **P = 0.0026 (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TauO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2.5 µM) and **P = 0.0077 (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TauO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5 µM), and ****P &lt; 0.0001 compared with control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(no PK pretreatment) (biological replicates n = 6; independent experiments n = 3; two-way ANOVA plus Tukey’s multiple comparison test).</w:t>
      </w:r>
    </w:p>
    <w:p w:rsidR="00DA3467" w:rsidRPr="00286FD5" w:rsidRDefault="00DA3467" w:rsidP="00DA3467">
      <w:pPr>
        <w:spacing w:line="480" w:lineRule="auto"/>
        <w:jc w:val="both"/>
      </w:pPr>
      <w:r w:rsidRPr="00286FD5">
        <w:softHyphen/>
      </w:r>
      <w:r w:rsidRPr="00286FD5">
        <w:softHyphen/>
      </w:r>
    </w:p>
    <w:p w:rsidR="00DA3467" w:rsidRPr="00286FD5" w:rsidRDefault="00DA3467" w:rsidP="00DA346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86FD5">
        <w:rPr>
          <w:rFonts w:ascii="Times New Roman" w:hAnsi="Times New Roman" w:cs="Times New Roman"/>
          <w:b/>
          <w:bCs/>
          <w:sz w:val="24"/>
          <w:szCs w:val="24"/>
        </w:rPr>
        <w:t>Supplementary Fig.7</w:t>
      </w:r>
    </w:p>
    <w:p w:rsidR="00DA3467" w:rsidRPr="00AB41D6" w:rsidRDefault="00DA3467" w:rsidP="00DA346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6FD5">
        <w:rPr>
          <w:rFonts w:ascii="Times New Roman" w:hAnsi="Times New Roman" w:cs="Times New Roman"/>
          <w:sz w:val="24"/>
          <w:szCs w:val="24"/>
        </w:rPr>
        <w:t xml:space="preserve">Representative density plots showing the association between GluA1(green fluorescence in x axis) and Nrx1β (red fluorescence in </w:t>
      </w:r>
      <w:r w:rsidRPr="00D94E5A">
        <w:rPr>
          <w:rFonts w:ascii="Times New Roman" w:hAnsi="Times New Roman" w:cs="Times New Roman"/>
          <w:i/>
          <w:sz w:val="24"/>
          <w:szCs w:val="24"/>
        </w:rPr>
        <w:t>y</w:t>
      </w:r>
      <w:r w:rsidRPr="00286FD5">
        <w:rPr>
          <w:rFonts w:ascii="Times New Roman" w:hAnsi="Times New Roman" w:cs="Times New Roman"/>
          <w:sz w:val="24"/>
          <w:szCs w:val="24"/>
        </w:rPr>
        <w:t xml:space="preserve">-axis) in size-gated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following extracellular, basal or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cLTP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treatment in a) FC and b) HP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. Fluorescence </w:t>
      </w:r>
      <w:r w:rsidRPr="00286FD5">
        <w:rPr>
          <w:rFonts w:ascii="Times New Roman" w:hAnsi="Times New Roman" w:cs="Times New Roman"/>
          <w:sz w:val="24"/>
          <w:szCs w:val="24"/>
        </w:rPr>
        <w:lastRenderedPageBreak/>
        <w:t>thresholds (non-specific) were set by staining with secondary antibodies only (lower left quadrant). The increase in the percentage of GluA1</w:t>
      </w:r>
      <w:r w:rsidRPr="00286FD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286FD5">
        <w:rPr>
          <w:rFonts w:ascii="Times New Roman" w:hAnsi="Times New Roman" w:cs="Times New Roman"/>
          <w:sz w:val="24"/>
          <w:szCs w:val="24"/>
        </w:rPr>
        <w:t>/Nrx1β</w:t>
      </w:r>
      <w:r w:rsidRPr="00286FD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286F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synaptosomes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in the upper right quadrant was used as a measure of </w:t>
      </w:r>
      <w:proofErr w:type="spellStart"/>
      <w:r w:rsidRPr="00286FD5">
        <w:rPr>
          <w:rFonts w:ascii="Times New Roman" w:hAnsi="Times New Roman" w:cs="Times New Roman"/>
          <w:sz w:val="24"/>
          <w:szCs w:val="24"/>
        </w:rPr>
        <w:t>cLTP</w:t>
      </w:r>
      <w:proofErr w:type="spellEnd"/>
      <w:r w:rsidRPr="00286FD5">
        <w:rPr>
          <w:rFonts w:ascii="Times New Roman" w:hAnsi="Times New Roman" w:cs="Times New Roman"/>
          <w:sz w:val="24"/>
          <w:szCs w:val="24"/>
        </w:rPr>
        <w:t xml:space="preserve"> relative to basal conditions.</w:t>
      </w:r>
      <w:r w:rsidRPr="00AB41D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A3467" w:rsidRPr="00AB41D6" w:rsidRDefault="00DA3467" w:rsidP="00DA34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E2950" w:rsidRDefault="00AE2950"/>
    <w:sectPr w:rsidR="00AE2950" w:rsidSect="009A437B">
      <w:headerReference w:type="default" r:id="rId7"/>
      <w:footerReference w:type="default" r:id="rId8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2888" w:rsidRDefault="007F0CB0">
      <w:pPr>
        <w:spacing w:after="0" w:line="240" w:lineRule="auto"/>
      </w:pPr>
      <w:r>
        <w:separator/>
      </w:r>
    </w:p>
  </w:endnote>
  <w:endnote w:type="continuationSeparator" w:id="0">
    <w:p w:rsidR="00F02888" w:rsidRDefault="007F0C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617676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95514B" w:rsidRPr="006E174F" w:rsidRDefault="00DA3467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6E174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E174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6E174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9A437B">
          <w:rPr>
            <w:rFonts w:ascii="Times New Roman" w:hAnsi="Times New Roman" w:cs="Times New Roman"/>
            <w:noProof/>
            <w:sz w:val="24"/>
            <w:szCs w:val="24"/>
          </w:rPr>
          <w:t>8</w:t>
        </w:r>
        <w:r w:rsidRPr="006E174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95514B" w:rsidRDefault="009A437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2888" w:rsidRDefault="007F0CB0">
      <w:pPr>
        <w:spacing w:after="0" w:line="240" w:lineRule="auto"/>
      </w:pPr>
      <w:r>
        <w:separator/>
      </w:r>
    </w:p>
  </w:footnote>
  <w:footnote w:type="continuationSeparator" w:id="0">
    <w:p w:rsidR="00F02888" w:rsidRDefault="007F0C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95514B" w:rsidTr="00FD47AE">
      <w:tc>
        <w:tcPr>
          <w:tcW w:w="3005" w:type="dxa"/>
        </w:tcPr>
        <w:p w:rsidR="0095514B" w:rsidRDefault="009A437B" w:rsidP="00FD47AE">
          <w:pPr>
            <w:pStyle w:val="Header"/>
            <w:ind w:left="-115"/>
          </w:pPr>
        </w:p>
      </w:tc>
      <w:tc>
        <w:tcPr>
          <w:tcW w:w="3005" w:type="dxa"/>
        </w:tcPr>
        <w:p w:rsidR="0095514B" w:rsidRDefault="009A437B" w:rsidP="00FD47AE">
          <w:pPr>
            <w:pStyle w:val="Header"/>
            <w:jc w:val="center"/>
          </w:pPr>
        </w:p>
      </w:tc>
      <w:tc>
        <w:tcPr>
          <w:tcW w:w="3005" w:type="dxa"/>
        </w:tcPr>
        <w:p w:rsidR="0095514B" w:rsidRDefault="009A437B" w:rsidP="00FD47AE">
          <w:pPr>
            <w:pStyle w:val="Header"/>
            <w:ind w:right="-115"/>
            <w:jc w:val="right"/>
          </w:pPr>
        </w:p>
      </w:tc>
    </w:tr>
  </w:tbl>
  <w:p w:rsidR="0095514B" w:rsidRDefault="009A437B" w:rsidP="00FD47A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F54"/>
    <w:rsid w:val="00003F91"/>
    <w:rsid w:val="00005813"/>
    <w:rsid w:val="000065BD"/>
    <w:rsid w:val="00007701"/>
    <w:rsid w:val="00007F54"/>
    <w:rsid w:val="00010541"/>
    <w:rsid w:val="00011D5D"/>
    <w:rsid w:val="00011E0F"/>
    <w:rsid w:val="0002002E"/>
    <w:rsid w:val="000209F2"/>
    <w:rsid w:val="000300B1"/>
    <w:rsid w:val="00034ED1"/>
    <w:rsid w:val="000402AB"/>
    <w:rsid w:val="00040D66"/>
    <w:rsid w:val="00045439"/>
    <w:rsid w:val="00046720"/>
    <w:rsid w:val="00057461"/>
    <w:rsid w:val="000603FD"/>
    <w:rsid w:val="00062CAC"/>
    <w:rsid w:val="00064710"/>
    <w:rsid w:val="000706C2"/>
    <w:rsid w:val="00072896"/>
    <w:rsid w:val="00075311"/>
    <w:rsid w:val="00083851"/>
    <w:rsid w:val="00096D2C"/>
    <w:rsid w:val="000A2800"/>
    <w:rsid w:val="000A7164"/>
    <w:rsid w:val="000B0EC2"/>
    <w:rsid w:val="000B4E08"/>
    <w:rsid w:val="000B53A4"/>
    <w:rsid w:val="000B7C6F"/>
    <w:rsid w:val="000B7D4C"/>
    <w:rsid w:val="000C7693"/>
    <w:rsid w:val="000C7B63"/>
    <w:rsid w:val="000D2F34"/>
    <w:rsid w:val="000D6AF4"/>
    <w:rsid w:val="000E296E"/>
    <w:rsid w:val="000E3B22"/>
    <w:rsid w:val="000E5954"/>
    <w:rsid w:val="000F3648"/>
    <w:rsid w:val="00107076"/>
    <w:rsid w:val="00110764"/>
    <w:rsid w:val="00111CE3"/>
    <w:rsid w:val="00122D93"/>
    <w:rsid w:val="001316CF"/>
    <w:rsid w:val="00132396"/>
    <w:rsid w:val="00136F11"/>
    <w:rsid w:val="001378B3"/>
    <w:rsid w:val="00137CBC"/>
    <w:rsid w:val="00141D8E"/>
    <w:rsid w:val="00143E6E"/>
    <w:rsid w:val="00150F10"/>
    <w:rsid w:val="0015480D"/>
    <w:rsid w:val="00154864"/>
    <w:rsid w:val="00156F89"/>
    <w:rsid w:val="00161746"/>
    <w:rsid w:val="00173FED"/>
    <w:rsid w:val="001743DE"/>
    <w:rsid w:val="001820E5"/>
    <w:rsid w:val="00183EB6"/>
    <w:rsid w:val="00185C70"/>
    <w:rsid w:val="00187456"/>
    <w:rsid w:val="001A1F0E"/>
    <w:rsid w:val="001A3E29"/>
    <w:rsid w:val="001A6792"/>
    <w:rsid w:val="001B0ED2"/>
    <w:rsid w:val="001B2423"/>
    <w:rsid w:val="001B55A2"/>
    <w:rsid w:val="001B6DE8"/>
    <w:rsid w:val="001D41F8"/>
    <w:rsid w:val="001E4968"/>
    <w:rsid w:val="001F0179"/>
    <w:rsid w:val="001F0ED1"/>
    <w:rsid w:val="002021BA"/>
    <w:rsid w:val="00203A5A"/>
    <w:rsid w:val="00203B79"/>
    <w:rsid w:val="002077E0"/>
    <w:rsid w:val="0021343D"/>
    <w:rsid w:val="0021629B"/>
    <w:rsid w:val="00216E59"/>
    <w:rsid w:val="00217B13"/>
    <w:rsid w:val="00221F02"/>
    <w:rsid w:val="00232C4A"/>
    <w:rsid w:val="00233994"/>
    <w:rsid w:val="00234073"/>
    <w:rsid w:val="00236584"/>
    <w:rsid w:val="00236C2E"/>
    <w:rsid w:val="00243463"/>
    <w:rsid w:val="00244BE8"/>
    <w:rsid w:val="00244E71"/>
    <w:rsid w:val="002451FF"/>
    <w:rsid w:val="00245897"/>
    <w:rsid w:val="002504E2"/>
    <w:rsid w:val="0025466D"/>
    <w:rsid w:val="00257094"/>
    <w:rsid w:val="002572FD"/>
    <w:rsid w:val="00260958"/>
    <w:rsid w:val="002618A2"/>
    <w:rsid w:val="00265665"/>
    <w:rsid w:val="00267CB5"/>
    <w:rsid w:val="00270330"/>
    <w:rsid w:val="00280B51"/>
    <w:rsid w:val="0028551C"/>
    <w:rsid w:val="00287905"/>
    <w:rsid w:val="00291343"/>
    <w:rsid w:val="00297653"/>
    <w:rsid w:val="002A102B"/>
    <w:rsid w:val="002A169C"/>
    <w:rsid w:val="002A6501"/>
    <w:rsid w:val="002B1FE0"/>
    <w:rsid w:val="002C23F4"/>
    <w:rsid w:val="002C4167"/>
    <w:rsid w:val="002C4252"/>
    <w:rsid w:val="002D039C"/>
    <w:rsid w:val="002D1083"/>
    <w:rsid w:val="002D161F"/>
    <w:rsid w:val="002D1955"/>
    <w:rsid w:val="002D34E9"/>
    <w:rsid w:val="002D5895"/>
    <w:rsid w:val="002D6515"/>
    <w:rsid w:val="002E0A06"/>
    <w:rsid w:val="002E25E7"/>
    <w:rsid w:val="002E4212"/>
    <w:rsid w:val="002F44CA"/>
    <w:rsid w:val="00300447"/>
    <w:rsid w:val="00303600"/>
    <w:rsid w:val="00303BE9"/>
    <w:rsid w:val="00304F57"/>
    <w:rsid w:val="003163B9"/>
    <w:rsid w:val="003165F9"/>
    <w:rsid w:val="00331D5E"/>
    <w:rsid w:val="003320DB"/>
    <w:rsid w:val="0033527B"/>
    <w:rsid w:val="00335995"/>
    <w:rsid w:val="003405E4"/>
    <w:rsid w:val="0034218A"/>
    <w:rsid w:val="00342212"/>
    <w:rsid w:val="00342C9A"/>
    <w:rsid w:val="00343B40"/>
    <w:rsid w:val="00343F78"/>
    <w:rsid w:val="003466A4"/>
    <w:rsid w:val="003467B0"/>
    <w:rsid w:val="003500D9"/>
    <w:rsid w:val="0035170B"/>
    <w:rsid w:val="003567EC"/>
    <w:rsid w:val="0037404A"/>
    <w:rsid w:val="00376F12"/>
    <w:rsid w:val="00383F4E"/>
    <w:rsid w:val="00392795"/>
    <w:rsid w:val="00393084"/>
    <w:rsid w:val="00396407"/>
    <w:rsid w:val="0039786B"/>
    <w:rsid w:val="003A4C92"/>
    <w:rsid w:val="003A5DD1"/>
    <w:rsid w:val="003B35AC"/>
    <w:rsid w:val="003B5A87"/>
    <w:rsid w:val="003B7344"/>
    <w:rsid w:val="003C1441"/>
    <w:rsid w:val="003C2745"/>
    <w:rsid w:val="003C36B2"/>
    <w:rsid w:val="003C3E43"/>
    <w:rsid w:val="003C50E2"/>
    <w:rsid w:val="003D213B"/>
    <w:rsid w:val="003E63E9"/>
    <w:rsid w:val="003F531C"/>
    <w:rsid w:val="003F5B42"/>
    <w:rsid w:val="003F5CE1"/>
    <w:rsid w:val="003F6BDD"/>
    <w:rsid w:val="003F6E6C"/>
    <w:rsid w:val="00406BD5"/>
    <w:rsid w:val="00413B30"/>
    <w:rsid w:val="00416DDC"/>
    <w:rsid w:val="004251FA"/>
    <w:rsid w:val="00432D77"/>
    <w:rsid w:val="0043404B"/>
    <w:rsid w:val="00441924"/>
    <w:rsid w:val="00441FD9"/>
    <w:rsid w:val="00442615"/>
    <w:rsid w:val="00442B89"/>
    <w:rsid w:val="0044465F"/>
    <w:rsid w:val="00445002"/>
    <w:rsid w:val="00447260"/>
    <w:rsid w:val="00447861"/>
    <w:rsid w:val="00447EC0"/>
    <w:rsid w:val="00451802"/>
    <w:rsid w:val="00451D8E"/>
    <w:rsid w:val="00452BE9"/>
    <w:rsid w:val="00455425"/>
    <w:rsid w:val="00455908"/>
    <w:rsid w:val="00455F7E"/>
    <w:rsid w:val="004575E9"/>
    <w:rsid w:val="00460EEB"/>
    <w:rsid w:val="00467713"/>
    <w:rsid w:val="004679C8"/>
    <w:rsid w:val="00471FEC"/>
    <w:rsid w:val="004806A6"/>
    <w:rsid w:val="0048230D"/>
    <w:rsid w:val="004857FC"/>
    <w:rsid w:val="00495F37"/>
    <w:rsid w:val="00497B16"/>
    <w:rsid w:val="004A5299"/>
    <w:rsid w:val="004A59DB"/>
    <w:rsid w:val="004B0547"/>
    <w:rsid w:val="004B1D84"/>
    <w:rsid w:val="004B2171"/>
    <w:rsid w:val="004B628B"/>
    <w:rsid w:val="004B6B34"/>
    <w:rsid w:val="004B7409"/>
    <w:rsid w:val="004C1D18"/>
    <w:rsid w:val="004C30B0"/>
    <w:rsid w:val="004C52B5"/>
    <w:rsid w:val="004C676A"/>
    <w:rsid w:val="004D1BFF"/>
    <w:rsid w:val="004E2B60"/>
    <w:rsid w:val="004E5B39"/>
    <w:rsid w:val="004E7468"/>
    <w:rsid w:val="004F1466"/>
    <w:rsid w:val="004F1C23"/>
    <w:rsid w:val="004F23A9"/>
    <w:rsid w:val="004F2769"/>
    <w:rsid w:val="004F5B64"/>
    <w:rsid w:val="004F5E67"/>
    <w:rsid w:val="004F6EAC"/>
    <w:rsid w:val="00506061"/>
    <w:rsid w:val="0050694B"/>
    <w:rsid w:val="00506B49"/>
    <w:rsid w:val="00511A03"/>
    <w:rsid w:val="005146C8"/>
    <w:rsid w:val="00516A7B"/>
    <w:rsid w:val="005217C5"/>
    <w:rsid w:val="005226FA"/>
    <w:rsid w:val="00525127"/>
    <w:rsid w:val="00525FFA"/>
    <w:rsid w:val="0053123E"/>
    <w:rsid w:val="0053154E"/>
    <w:rsid w:val="005320EC"/>
    <w:rsid w:val="00532A32"/>
    <w:rsid w:val="00534BE0"/>
    <w:rsid w:val="005361C3"/>
    <w:rsid w:val="00541E20"/>
    <w:rsid w:val="00546E6F"/>
    <w:rsid w:val="00550C4A"/>
    <w:rsid w:val="005510D3"/>
    <w:rsid w:val="0055116D"/>
    <w:rsid w:val="005519FB"/>
    <w:rsid w:val="00554979"/>
    <w:rsid w:val="00557ED6"/>
    <w:rsid w:val="00560403"/>
    <w:rsid w:val="00560603"/>
    <w:rsid w:val="00563143"/>
    <w:rsid w:val="00567015"/>
    <w:rsid w:val="00576291"/>
    <w:rsid w:val="00587A31"/>
    <w:rsid w:val="00591A31"/>
    <w:rsid w:val="00591D2F"/>
    <w:rsid w:val="005955F3"/>
    <w:rsid w:val="00595BCE"/>
    <w:rsid w:val="0059672B"/>
    <w:rsid w:val="005A2988"/>
    <w:rsid w:val="005A3504"/>
    <w:rsid w:val="005A64E8"/>
    <w:rsid w:val="005C0E9D"/>
    <w:rsid w:val="005C2388"/>
    <w:rsid w:val="005C2CCC"/>
    <w:rsid w:val="005C41AC"/>
    <w:rsid w:val="005C46FC"/>
    <w:rsid w:val="005C482C"/>
    <w:rsid w:val="005C5504"/>
    <w:rsid w:val="005C7C02"/>
    <w:rsid w:val="005D58C8"/>
    <w:rsid w:val="005D73B8"/>
    <w:rsid w:val="005D7454"/>
    <w:rsid w:val="005E08D8"/>
    <w:rsid w:val="005F1847"/>
    <w:rsid w:val="00601BC8"/>
    <w:rsid w:val="006027E7"/>
    <w:rsid w:val="006036EA"/>
    <w:rsid w:val="00610F82"/>
    <w:rsid w:val="00611216"/>
    <w:rsid w:val="00614CD5"/>
    <w:rsid w:val="00615397"/>
    <w:rsid w:val="006221E2"/>
    <w:rsid w:val="00623294"/>
    <w:rsid w:val="006250F3"/>
    <w:rsid w:val="00625751"/>
    <w:rsid w:val="00630EA8"/>
    <w:rsid w:val="0063343B"/>
    <w:rsid w:val="006344E5"/>
    <w:rsid w:val="00635CBD"/>
    <w:rsid w:val="00635CE2"/>
    <w:rsid w:val="006415BC"/>
    <w:rsid w:val="00646D54"/>
    <w:rsid w:val="00652A4B"/>
    <w:rsid w:val="0066773E"/>
    <w:rsid w:val="006721D0"/>
    <w:rsid w:val="0067397F"/>
    <w:rsid w:val="00673CB9"/>
    <w:rsid w:val="00675FDD"/>
    <w:rsid w:val="00675FF5"/>
    <w:rsid w:val="006816DE"/>
    <w:rsid w:val="00682496"/>
    <w:rsid w:val="0068282D"/>
    <w:rsid w:val="0068284C"/>
    <w:rsid w:val="006830C6"/>
    <w:rsid w:val="006924DA"/>
    <w:rsid w:val="006A140B"/>
    <w:rsid w:val="006A378B"/>
    <w:rsid w:val="006B0A3A"/>
    <w:rsid w:val="006B3FA0"/>
    <w:rsid w:val="006B44AD"/>
    <w:rsid w:val="006B61BF"/>
    <w:rsid w:val="006C2137"/>
    <w:rsid w:val="006C34E1"/>
    <w:rsid w:val="006C4E04"/>
    <w:rsid w:val="006C78B0"/>
    <w:rsid w:val="006D0325"/>
    <w:rsid w:val="006D09A2"/>
    <w:rsid w:val="006D2E63"/>
    <w:rsid w:val="006E3656"/>
    <w:rsid w:val="006E5F15"/>
    <w:rsid w:val="006E7DE6"/>
    <w:rsid w:val="006F0C61"/>
    <w:rsid w:val="006F0F9F"/>
    <w:rsid w:val="006F1784"/>
    <w:rsid w:val="006F19BF"/>
    <w:rsid w:val="006F59E8"/>
    <w:rsid w:val="00704B37"/>
    <w:rsid w:val="00707343"/>
    <w:rsid w:val="00710859"/>
    <w:rsid w:val="0071165F"/>
    <w:rsid w:val="007149BA"/>
    <w:rsid w:val="007150CD"/>
    <w:rsid w:val="007151FA"/>
    <w:rsid w:val="007243A8"/>
    <w:rsid w:val="007251F1"/>
    <w:rsid w:val="0072646A"/>
    <w:rsid w:val="00731E63"/>
    <w:rsid w:val="00733942"/>
    <w:rsid w:val="00735323"/>
    <w:rsid w:val="00747545"/>
    <w:rsid w:val="00747E0B"/>
    <w:rsid w:val="00753B05"/>
    <w:rsid w:val="00753D8A"/>
    <w:rsid w:val="0075783E"/>
    <w:rsid w:val="00757F06"/>
    <w:rsid w:val="00761A1F"/>
    <w:rsid w:val="00780A17"/>
    <w:rsid w:val="00781326"/>
    <w:rsid w:val="0078270A"/>
    <w:rsid w:val="007841C3"/>
    <w:rsid w:val="00784A2A"/>
    <w:rsid w:val="0079103F"/>
    <w:rsid w:val="00792AE6"/>
    <w:rsid w:val="007939E9"/>
    <w:rsid w:val="00793D9D"/>
    <w:rsid w:val="007975A7"/>
    <w:rsid w:val="007978A3"/>
    <w:rsid w:val="007A01A5"/>
    <w:rsid w:val="007A1D31"/>
    <w:rsid w:val="007A3A50"/>
    <w:rsid w:val="007A3E34"/>
    <w:rsid w:val="007A436A"/>
    <w:rsid w:val="007A7331"/>
    <w:rsid w:val="007B3D04"/>
    <w:rsid w:val="007B6480"/>
    <w:rsid w:val="007B6BC8"/>
    <w:rsid w:val="007C0A07"/>
    <w:rsid w:val="007C5191"/>
    <w:rsid w:val="007D28CC"/>
    <w:rsid w:val="007D33D5"/>
    <w:rsid w:val="007D5BF7"/>
    <w:rsid w:val="007D677F"/>
    <w:rsid w:val="007E3B21"/>
    <w:rsid w:val="007F0CB0"/>
    <w:rsid w:val="007F518F"/>
    <w:rsid w:val="008035BC"/>
    <w:rsid w:val="00805929"/>
    <w:rsid w:val="00812E91"/>
    <w:rsid w:val="00813A39"/>
    <w:rsid w:val="008163EE"/>
    <w:rsid w:val="00816BF6"/>
    <w:rsid w:val="00816DCE"/>
    <w:rsid w:val="008210F9"/>
    <w:rsid w:val="0082770F"/>
    <w:rsid w:val="00835755"/>
    <w:rsid w:val="0083687E"/>
    <w:rsid w:val="00837501"/>
    <w:rsid w:val="00837D35"/>
    <w:rsid w:val="00837D5A"/>
    <w:rsid w:val="00846EBD"/>
    <w:rsid w:val="00847952"/>
    <w:rsid w:val="00852C0B"/>
    <w:rsid w:val="0085391B"/>
    <w:rsid w:val="00853F32"/>
    <w:rsid w:val="008576CD"/>
    <w:rsid w:val="008577DB"/>
    <w:rsid w:val="008617C5"/>
    <w:rsid w:val="0086654D"/>
    <w:rsid w:val="00870172"/>
    <w:rsid w:val="00870472"/>
    <w:rsid w:val="008814BE"/>
    <w:rsid w:val="00881513"/>
    <w:rsid w:val="00882AB8"/>
    <w:rsid w:val="00884ACF"/>
    <w:rsid w:val="00886059"/>
    <w:rsid w:val="00886923"/>
    <w:rsid w:val="00894828"/>
    <w:rsid w:val="008A5E1C"/>
    <w:rsid w:val="008B6D14"/>
    <w:rsid w:val="008B6D55"/>
    <w:rsid w:val="008C11DD"/>
    <w:rsid w:val="008C1AD9"/>
    <w:rsid w:val="008C1DFE"/>
    <w:rsid w:val="008D35C5"/>
    <w:rsid w:val="008D4DEE"/>
    <w:rsid w:val="008D72F5"/>
    <w:rsid w:val="008E1CFC"/>
    <w:rsid w:val="008E2B9C"/>
    <w:rsid w:val="008E4D85"/>
    <w:rsid w:val="008F3FDE"/>
    <w:rsid w:val="008F42B0"/>
    <w:rsid w:val="008F58C4"/>
    <w:rsid w:val="008F7DAC"/>
    <w:rsid w:val="008F7FC2"/>
    <w:rsid w:val="00906DC3"/>
    <w:rsid w:val="009105D9"/>
    <w:rsid w:val="0091684D"/>
    <w:rsid w:val="00922383"/>
    <w:rsid w:val="00926B64"/>
    <w:rsid w:val="009330BC"/>
    <w:rsid w:val="00935A22"/>
    <w:rsid w:val="00937772"/>
    <w:rsid w:val="009434E7"/>
    <w:rsid w:val="009455C9"/>
    <w:rsid w:val="00947ACA"/>
    <w:rsid w:val="00951E7B"/>
    <w:rsid w:val="0095611F"/>
    <w:rsid w:val="00962911"/>
    <w:rsid w:val="0096387A"/>
    <w:rsid w:val="00963CCD"/>
    <w:rsid w:val="00972A4D"/>
    <w:rsid w:val="00972BC7"/>
    <w:rsid w:val="00975B8F"/>
    <w:rsid w:val="00975BBE"/>
    <w:rsid w:val="009769D1"/>
    <w:rsid w:val="00980B61"/>
    <w:rsid w:val="0098613F"/>
    <w:rsid w:val="00986709"/>
    <w:rsid w:val="00986A22"/>
    <w:rsid w:val="0098756D"/>
    <w:rsid w:val="009A437B"/>
    <w:rsid w:val="009A5245"/>
    <w:rsid w:val="009A6A74"/>
    <w:rsid w:val="009A7F2E"/>
    <w:rsid w:val="009B06D6"/>
    <w:rsid w:val="009B1919"/>
    <w:rsid w:val="009B2455"/>
    <w:rsid w:val="009B2BE2"/>
    <w:rsid w:val="009B2EE3"/>
    <w:rsid w:val="009B7CB3"/>
    <w:rsid w:val="009C0B02"/>
    <w:rsid w:val="009C0B46"/>
    <w:rsid w:val="009C4277"/>
    <w:rsid w:val="009C44CC"/>
    <w:rsid w:val="009C69A0"/>
    <w:rsid w:val="009E017A"/>
    <w:rsid w:val="009E35AC"/>
    <w:rsid w:val="009E4357"/>
    <w:rsid w:val="009F02D4"/>
    <w:rsid w:val="009F0436"/>
    <w:rsid w:val="00A01723"/>
    <w:rsid w:val="00A02EDB"/>
    <w:rsid w:val="00A03439"/>
    <w:rsid w:val="00A055FD"/>
    <w:rsid w:val="00A069DF"/>
    <w:rsid w:val="00A0756C"/>
    <w:rsid w:val="00A10E86"/>
    <w:rsid w:val="00A25AB1"/>
    <w:rsid w:val="00A26E08"/>
    <w:rsid w:val="00A26E2D"/>
    <w:rsid w:val="00A305A8"/>
    <w:rsid w:val="00A308DF"/>
    <w:rsid w:val="00A32320"/>
    <w:rsid w:val="00A33646"/>
    <w:rsid w:val="00A33BB8"/>
    <w:rsid w:val="00A42ADB"/>
    <w:rsid w:val="00A52123"/>
    <w:rsid w:val="00A5436F"/>
    <w:rsid w:val="00A543FF"/>
    <w:rsid w:val="00A559F3"/>
    <w:rsid w:val="00A57ABD"/>
    <w:rsid w:val="00A66572"/>
    <w:rsid w:val="00A6757C"/>
    <w:rsid w:val="00A725FA"/>
    <w:rsid w:val="00A72C87"/>
    <w:rsid w:val="00A73235"/>
    <w:rsid w:val="00A8218C"/>
    <w:rsid w:val="00A84979"/>
    <w:rsid w:val="00A87C96"/>
    <w:rsid w:val="00A93AB4"/>
    <w:rsid w:val="00A94069"/>
    <w:rsid w:val="00A94A73"/>
    <w:rsid w:val="00A9521C"/>
    <w:rsid w:val="00A95B76"/>
    <w:rsid w:val="00A967EF"/>
    <w:rsid w:val="00A97DD7"/>
    <w:rsid w:val="00AA47B9"/>
    <w:rsid w:val="00AA5891"/>
    <w:rsid w:val="00AB51F8"/>
    <w:rsid w:val="00AB703F"/>
    <w:rsid w:val="00AB7C7E"/>
    <w:rsid w:val="00AC0145"/>
    <w:rsid w:val="00AC5CCC"/>
    <w:rsid w:val="00AC76A2"/>
    <w:rsid w:val="00AC7C64"/>
    <w:rsid w:val="00AD241E"/>
    <w:rsid w:val="00AE2045"/>
    <w:rsid w:val="00AE2950"/>
    <w:rsid w:val="00AE2F07"/>
    <w:rsid w:val="00AF0E89"/>
    <w:rsid w:val="00AF2A29"/>
    <w:rsid w:val="00B13B80"/>
    <w:rsid w:val="00B13EFA"/>
    <w:rsid w:val="00B1425F"/>
    <w:rsid w:val="00B1591D"/>
    <w:rsid w:val="00B159D7"/>
    <w:rsid w:val="00B23127"/>
    <w:rsid w:val="00B250B3"/>
    <w:rsid w:val="00B30230"/>
    <w:rsid w:val="00B33006"/>
    <w:rsid w:val="00B33A45"/>
    <w:rsid w:val="00B34FBF"/>
    <w:rsid w:val="00B405BF"/>
    <w:rsid w:val="00B44881"/>
    <w:rsid w:val="00B44FB9"/>
    <w:rsid w:val="00B556BF"/>
    <w:rsid w:val="00B60366"/>
    <w:rsid w:val="00B649A5"/>
    <w:rsid w:val="00B650A1"/>
    <w:rsid w:val="00B668AA"/>
    <w:rsid w:val="00B66DB1"/>
    <w:rsid w:val="00B66FD1"/>
    <w:rsid w:val="00B718D7"/>
    <w:rsid w:val="00B7240F"/>
    <w:rsid w:val="00B72EEB"/>
    <w:rsid w:val="00B7608A"/>
    <w:rsid w:val="00B7730B"/>
    <w:rsid w:val="00B81BAE"/>
    <w:rsid w:val="00B83D6D"/>
    <w:rsid w:val="00B843FB"/>
    <w:rsid w:val="00B8476B"/>
    <w:rsid w:val="00B90077"/>
    <w:rsid w:val="00B95EE6"/>
    <w:rsid w:val="00B96577"/>
    <w:rsid w:val="00BA4809"/>
    <w:rsid w:val="00BA5650"/>
    <w:rsid w:val="00BB06EA"/>
    <w:rsid w:val="00BB0A46"/>
    <w:rsid w:val="00BB1DB2"/>
    <w:rsid w:val="00BB367B"/>
    <w:rsid w:val="00BB4A6E"/>
    <w:rsid w:val="00BC3B42"/>
    <w:rsid w:val="00BC5FBF"/>
    <w:rsid w:val="00BD093B"/>
    <w:rsid w:val="00BD1708"/>
    <w:rsid w:val="00BD1740"/>
    <w:rsid w:val="00BD3754"/>
    <w:rsid w:val="00BD51AA"/>
    <w:rsid w:val="00BD613D"/>
    <w:rsid w:val="00BD61A7"/>
    <w:rsid w:val="00BD73F3"/>
    <w:rsid w:val="00BF1E15"/>
    <w:rsid w:val="00BF62A4"/>
    <w:rsid w:val="00C01C7A"/>
    <w:rsid w:val="00C068DC"/>
    <w:rsid w:val="00C11E1D"/>
    <w:rsid w:val="00C12DE3"/>
    <w:rsid w:val="00C15E1C"/>
    <w:rsid w:val="00C16466"/>
    <w:rsid w:val="00C16A87"/>
    <w:rsid w:val="00C2186D"/>
    <w:rsid w:val="00C220EF"/>
    <w:rsid w:val="00C2418D"/>
    <w:rsid w:val="00C26BF7"/>
    <w:rsid w:val="00C3052C"/>
    <w:rsid w:val="00C347C0"/>
    <w:rsid w:val="00C34B09"/>
    <w:rsid w:val="00C354BF"/>
    <w:rsid w:val="00C37F7A"/>
    <w:rsid w:val="00C40632"/>
    <w:rsid w:val="00C4088B"/>
    <w:rsid w:val="00C421D4"/>
    <w:rsid w:val="00C46726"/>
    <w:rsid w:val="00C46A69"/>
    <w:rsid w:val="00C50A51"/>
    <w:rsid w:val="00C51A83"/>
    <w:rsid w:val="00C5265C"/>
    <w:rsid w:val="00C5273A"/>
    <w:rsid w:val="00C53113"/>
    <w:rsid w:val="00C53C3C"/>
    <w:rsid w:val="00C61A78"/>
    <w:rsid w:val="00C63679"/>
    <w:rsid w:val="00C63BC2"/>
    <w:rsid w:val="00C63CE6"/>
    <w:rsid w:val="00C65DA8"/>
    <w:rsid w:val="00C65E13"/>
    <w:rsid w:val="00C66635"/>
    <w:rsid w:val="00C7004D"/>
    <w:rsid w:val="00C72360"/>
    <w:rsid w:val="00C754B0"/>
    <w:rsid w:val="00C75A7C"/>
    <w:rsid w:val="00C76F6C"/>
    <w:rsid w:val="00C772B5"/>
    <w:rsid w:val="00C8089D"/>
    <w:rsid w:val="00C809F9"/>
    <w:rsid w:val="00C81404"/>
    <w:rsid w:val="00C83EC8"/>
    <w:rsid w:val="00C83F19"/>
    <w:rsid w:val="00C84748"/>
    <w:rsid w:val="00C8768D"/>
    <w:rsid w:val="00C93496"/>
    <w:rsid w:val="00C97B5F"/>
    <w:rsid w:val="00C97E58"/>
    <w:rsid w:val="00CA02B4"/>
    <w:rsid w:val="00CA2285"/>
    <w:rsid w:val="00CB160F"/>
    <w:rsid w:val="00CB36FF"/>
    <w:rsid w:val="00CC3F71"/>
    <w:rsid w:val="00CC47E4"/>
    <w:rsid w:val="00CD00B8"/>
    <w:rsid w:val="00CD1527"/>
    <w:rsid w:val="00CD2821"/>
    <w:rsid w:val="00CD48FC"/>
    <w:rsid w:val="00CD6AC7"/>
    <w:rsid w:val="00CD7631"/>
    <w:rsid w:val="00CE01AA"/>
    <w:rsid w:val="00CE02C8"/>
    <w:rsid w:val="00CE4309"/>
    <w:rsid w:val="00CE5B2A"/>
    <w:rsid w:val="00CF11D7"/>
    <w:rsid w:val="00CF18A1"/>
    <w:rsid w:val="00CF40ED"/>
    <w:rsid w:val="00CF4521"/>
    <w:rsid w:val="00CF54C8"/>
    <w:rsid w:val="00CF71A9"/>
    <w:rsid w:val="00D00C10"/>
    <w:rsid w:val="00D05BBA"/>
    <w:rsid w:val="00D12CC6"/>
    <w:rsid w:val="00D168E6"/>
    <w:rsid w:val="00D16C40"/>
    <w:rsid w:val="00D22FA0"/>
    <w:rsid w:val="00D23DC0"/>
    <w:rsid w:val="00D23DC1"/>
    <w:rsid w:val="00D35219"/>
    <w:rsid w:val="00D40BE0"/>
    <w:rsid w:val="00D47123"/>
    <w:rsid w:val="00D62C77"/>
    <w:rsid w:val="00D62F4C"/>
    <w:rsid w:val="00D7335E"/>
    <w:rsid w:val="00D8042D"/>
    <w:rsid w:val="00D921D8"/>
    <w:rsid w:val="00D93EA9"/>
    <w:rsid w:val="00DA0246"/>
    <w:rsid w:val="00DA08DB"/>
    <w:rsid w:val="00DA0D52"/>
    <w:rsid w:val="00DA3467"/>
    <w:rsid w:val="00DA5674"/>
    <w:rsid w:val="00DA73AF"/>
    <w:rsid w:val="00DB4E45"/>
    <w:rsid w:val="00DB56FA"/>
    <w:rsid w:val="00DB60AF"/>
    <w:rsid w:val="00DB74A5"/>
    <w:rsid w:val="00DC354F"/>
    <w:rsid w:val="00DC430D"/>
    <w:rsid w:val="00DC654C"/>
    <w:rsid w:val="00DD3B61"/>
    <w:rsid w:val="00DD4073"/>
    <w:rsid w:val="00DD4965"/>
    <w:rsid w:val="00DD5614"/>
    <w:rsid w:val="00DD5A46"/>
    <w:rsid w:val="00DE0A6F"/>
    <w:rsid w:val="00DE4DA1"/>
    <w:rsid w:val="00DE57AD"/>
    <w:rsid w:val="00DF4F6A"/>
    <w:rsid w:val="00DF5C71"/>
    <w:rsid w:val="00E03711"/>
    <w:rsid w:val="00E054C3"/>
    <w:rsid w:val="00E054D0"/>
    <w:rsid w:val="00E06C88"/>
    <w:rsid w:val="00E073FB"/>
    <w:rsid w:val="00E07771"/>
    <w:rsid w:val="00E16192"/>
    <w:rsid w:val="00E16365"/>
    <w:rsid w:val="00E2075B"/>
    <w:rsid w:val="00E2366B"/>
    <w:rsid w:val="00E2380A"/>
    <w:rsid w:val="00E25907"/>
    <w:rsid w:val="00E3023C"/>
    <w:rsid w:val="00E32D2B"/>
    <w:rsid w:val="00E33439"/>
    <w:rsid w:val="00E34E75"/>
    <w:rsid w:val="00E356ED"/>
    <w:rsid w:val="00E40489"/>
    <w:rsid w:val="00E40B59"/>
    <w:rsid w:val="00E40E44"/>
    <w:rsid w:val="00E51273"/>
    <w:rsid w:val="00E531BE"/>
    <w:rsid w:val="00E54EB5"/>
    <w:rsid w:val="00E6321B"/>
    <w:rsid w:val="00E64187"/>
    <w:rsid w:val="00E6499A"/>
    <w:rsid w:val="00E6766D"/>
    <w:rsid w:val="00E73B46"/>
    <w:rsid w:val="00E75AA8"/>
    <w:rsid w:val="00E76F67"/>
    <w:rsid w:val="00E82AB5"/>
    <w:rsid w:val="00E83790"/>
    <w:rsid w:val="00E848CF"/>
    <w:rsid w:val="00E86934"/>
    <w:rsid w:val="00E86ADE"/>
    <w:rsid w:val="00E87043"/>
    <w:rsid w:val="00E90F25"/>
    <w:rsid w:val="00E943E8"/>
    <w:rsid w:val="00EA142D"/>
    <w:rsid w:val="00EA42E1"/>
    <w:rsid w:val="00EA4CA0"/>
    <w:rsid w:val="00EA5989"/>
    <w:rsid w:val="00EA6B63"/>
    <w:rsid w:val="00EA7588"/>
    <w:rsid w:val="00EB1CA2"/>
    <w:rsid w:val="00EB2324"/>
    <w:rsid w:val="00EB645B"/>
    <w:rsid w:val="00EC2C0D"/>
    <w:rsid w:val="00EC2EDE"/>
    <w:rsid w:val="00EC4502"/>
    <w:rsid w:val="00ED13A2"/>
    <w:rsid w:val="00ED17F7"/>
    <w:rsid w:val="00ED21F3"/>
    <w:rsid w:val="00ED3312"/>
    <w:rsid w:val="00EE0BD4"/>
    <w:rsid w:val="00EE120F"/>
    <w:rsid w:val="00EE5C19"/>
    <w:rsid w:val="00EF3591"/>
    <w:rsid w:val="00EF3EF4"/>
    <w:rsid w:val="00EF4CA6"/>
    <w:rsid w:val="00EF4FCF"/>
    <w:rsid w:val="00EF5F7D"/>
    <w:rsid w:val="00EF7290"/>
    <w:rsid w:val="00F02888"/>
    <w:rsid w:val="00F0610B"/>
    <w:rsid w:val="00F07467"/>
    <w:rsid w:val="00F153AE"/>
    <w:rsid w:val="00F21AC4"/>
    <w:rsid w:val="00F25D1A"/>
    <w:rsid w:val="00F313CA"/>
    <w:rsid w:val="00F31547"/>
    <w:rsid w:val="00F31DE1"/>
    <w:rsid w:val="00F34C7E"/>
    <w:rsid w:val="00F362AD"/>
    <w:rsid w:val="00F44DF9"/>
    <w:rsid w:val="00F470E8"/>
    <w:rsid w:val="00F47569"/>
    <w:rsid w:val="00F50E79"/>
    <w:rsid w:val="00F5354F"/>
    <w:rsid w:val="00F55F0A"/>
    <w:rsid w:val="00F6324E"/>
    <w:rsid w:val="00F70CEF"/>
    <w:rsid w:val="00F72CAA"/>
    <w:rsid w:val="00F72FE1"/>
    <w:rsid w:val="00F81030"/>
    <w:rsid w:val="00F8475F"/>
    <w:rsid w:val="00F85193"/>
    <w:rsid w:val="00F86778"/>
    <w:rsid w:val="00F91118"/>
    <w:rsid w:val="00F91F33"/>
    <w:rsid w:val="00F921E5"/>
    <w:rsid w:val="00F92C83"/>
    <w:rsid w:val="00FA642C"/>
    <w:rsid w:val="00FB38B8"/>
    <w:rsid w:val="00FB4A20"/>
    <w:rsid w:val="00FC3B1A"/>
    <w:rsid w:val="00FD0509"/>
    <w:rsid w:val="00FD32B2"/>
    <w:rsid w:val="00FD40C9"/>
    <w:rsid w:val="00FD6D9B"/>
    <w:rsid w:val="00FE4E0B"/>
    <w:rsid w:val="00FE7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570177-F803-4D34-ABB5-62AEEE104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DA3467"/>
    <w:pPr>
      <w:spacing w:after="0" w:line="276" w:lineRule="auto"/>
    </w:pPr>
    <w:rPr>
      <w:lang w:val="de-DE"/>
    </w:rPr>
  </w:style>
  <w:style w:type="paragraph" w:styleId="Header">
    <w:name w:val="header"/>
    <w:basedOn w:val="Normal"/>
    <w:link w:val="HeaderChar"/>
    <w:uiPriority w:val="99"/>
    <w:unhideWhenUsed/>
    <w:rsid w:val="00DA34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3467"/>
  </w:style>
  <w:style w:type="paragraph" w:styleId="Footer">
    <w:name w:val="footer"/>
    <w:basedOn w:val="Normal"/>
    <w:link w:val="FooterChar"/>
    <w:uiPriority w:val="99"/>
    <w:unhideWhenUsed/>
    <w:rsid w:val="00DA34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3467"/>
  </w:style>
  <w:style w:type="character" w:styleId="Hyperlink">
    <w:name w:val="Hyperlink"/>
    <w:basedOn w:val="DefaultParagraphFont"/>
    <w:uiPriority w:val="99"/>
    <w:unhideWhenUsed/>
    <w:rsid w:val="007F0CB0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A43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taglial@utmb.edu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907</Words>
  <Characters>10871</Characters>
  <Application>Microsoft Office Word</Application>
  <DocSecurity>0</DocSecurity>
  <Lines>90</Lines>
  <Paragraphs>25</Paragraphs>
  <ScaleCrop>false</ScaleCrop>
  <Company/>
  <LinksUpToDate>false</LinksUpToDate>
  <CharactersWithSpaces>12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shmi R.</dc:creator>
  <cp:keywords/>
  <dc:description/>
  <cp:lastModifiedBy>Lakshmi R.</cp:lastModifiedBy>
  <cp:revision>4</cp:revision>
  <dcterms:created xsi:type="dcterms:W3CDTF">2022-03-28T08:50:00Z</dcterms:created>
  <dcterms:modified xsi:type="dcterms:W3CDTF">2022-03-28T14:16:00Z</dcterms:modified>
</cp:coreProperties>
</file>